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449"/>
        <w:gridCol w:w="3510"/>
        <w:gridCol w:w="3420"/>
      </w:tblGrid>
      <w:tr w:rsidR="00EE51FE" w:rsidRPr="00EE51FE" w14:paraId="412DD0DD" w14:textId="77777777" w:rsidTr="007D269F">
        <w:tc>
          <w:tcPr>
            <w:tcW w:w="13495" w:type="dxa"/>
            <w:gridSpan w:val="4"/>
            <w:tcBorders>
              <w:bottom w:val="single" w:sz="4" w:space="0" w:color="auto"/>
            </w:tcBorders>
          </w:tcPr>
          <w:p w14:paraId="7B608727" w14:textId="5AF64239" w:rsidR="00EE51FE" w:rsidRPr="00EE51FE" w:rsidRDefault="004F767C" w:rsidP="007A4F01">
            <w:pPr>
              <w:jc w:val="center"/>
            </w:pPr>
            <w:r>
              <w:t>S1 Table</w:t>
            </w:r>
            <w:r w:rsidR="00EE51FE">
              <w:t xml:space="preserve">: </w:t>
            </w:r>
            <w:r>
              <w:t>Original</w:t>
            </w:r>
            <w:r w:rsidR="00EE51FE">
              <w:t xml:space="preserve"> Sources</w:t>
            </w:r>
            <w:r>
              <w:t xml:space="preserve"> of Individual Survey Items</w:t>
            </w:r>
          </w:p>
        </w:tc>
      </w:tr>
      <w:tr w:rsidR="00B53BC3" w:rsidRPr="00EE51FE" w14:paraId="5FD2B851" w14:textId="77777777" w:rsidTr="00EE51FE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19A9C81E" w14:textId="310096FF" w:rsidR="00B53BC3" w:rsidRPr="00EE51FE" w:rsidRDefault="00B53BC3" w:rsidP="007A4F01">
            <w:pPr>
              <w:jc w:val="center"/>
            </w:pPr>
            <w:r w:rsidRPr="00EE51FE">
              <w:t>Survey Item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</w:tcPr>
          <w:p w14:paraId="3562993E" w14:textId="4F22F85D" w:rsidR="00B53BC3" w:rsidRPr="00EE51FE" w:rsidRDefault="00B53BC3" w:rsidP="007A4F01">
            <w:pPr>
              <w:jc w:val="center"/>
            </w:pPr>
            <w:r w:rsidRPr="00EE51FE">
              <w:t>Developed by Authors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16EE6AA" w14:textId="76870B14" w:rsidR="00B53BC3" w:rsidRPr="00EE51FE" w:rsidRDefault="00B53BC3" w:rsidP="007A4F01">
            <w:pPr>
              <w:jc w:val="center"/>
            </w:pPr>
            <w:r w:rsidRPr="00EE51FE">
              <w:t>Developed by Binder et al.</w:t>
            </w:r>
            <w:r w:rsidR="007A4F01" w:rsidRPr="00EE51FE">
              <w:t>, 2016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3693D157" w14:textId="5278872A" w:rsidR="00B53BC3" w:rsidRPr="00EE51FE" w:rsidRDefault="00B53BC3" w:rsidP="007A4F01">
            <w:pPr>
              <w:jc w:val="center"/>
            </w:pPr>
            <w:r w:rsidRPr="00EE51FE">
              <w:t>Developed by Brush et al.</w:t>
            </w:r>
            <w:r w:rsidR="007A4F01" w:rsidRPr="00EE51FE">
              <w:t>, 2012</w:t>
            </w:r>
          </w:p>
        </w:tc>
      </w:tr>
      <w:tr w:rsidR="007A4F01" w:rsidRPr="008C0726" w14:paraId="4E3F74F3" w14:textId="77777777" w:rsidTr="00EE51FE">
        <w:tc>
          <w:tcPr>
            <w:tcW w:w="3116" w:type="dxa"/>
            <w:tcBorders>
              <w:top w:val="single" w:sz="4" w:space="0" w:color="auto"/>
            </w:tcBorders>
          </w:tcPr>
          <w:p w14:paraId="31F5E0BB" w14:textId="7305BBF5" w:rsidR="007A4F01" w:rsidRPr="008C0726" w:rsidRDefault="007A4F01" w:rsidP="007A4F01">
            <w:r w:rsidRPr="008C0726">
              <w:t>1. What is your specialty? (please fill in all that apply)</w:t>
            </w:r>
          </w:p>
        </w:tc>
        <w:tc>
          <w:tcPr>
            <w:tcW w:w="3449" w:type="dxa"/>
            <w:tcBorders>
              <w:top w:val="single" w:sz="4" w:space="0" w:color="auto"/>
            </w:tcBorders>
            <w:vAlign w:val="center"/>
          </w:tcPr>
          <w:p w14:paraId="173BFDB4" w14:textId="1AF92571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40BB2F97" w14:textId="229DB52B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681D7C89" w14:textId="5DBF79D4" w:rsidR="007A4F01" w:rsidRPr="008C0726" w:rsidRDefault="008825B0" w:rsidP="00DE393F">
            <w:pPr>
              <w:jc w:val="center"/>
            </w:pPr>
            <w:r>
              <w:t>X</w:t>
            </w:r>
            <w:r w:rsidR="00483D65">
              <w:t>*</w:t>
            </w:r>
          </w:p>
        </w:tc>
      </w:tr>
      <w:tr w:rsidR="007A4F01" w:rsidRPr="008C0726" w14:paraId="324BE117" w14:textId="77777777" w:rsidTr="00EE51FE">
        <w:tc>
          <w:tcPr>
            <w:tcW w:w="3116" w:type="dxa"/>
          </w:tcPr>
          <w:p w14:paraId="73767EAB" w14:textId="15B19F2C" w:rsidR="007A4F01" w:rsidRPr="008C0726" w:rsidRDefault="007A4F01" w:rsidP="007A4F01">
            <w:r w:rsidRPr="008C0726">
              <w:t xml:space="preserve">2. What is your role </w:t>
            </w:r>
          </w:p>
        </w:tc>
        <w:tc>
          <w:tcPr>
            <w:tcW w:w="3449" w:type="dxa"/>
            <w:vAlign w:val="center"/>
          </w:tcPr>
          <w:p w14:paraId="2707F710" w14:textId="1EC32A23" w:rsidR="007A4F01" w:rsidRPr="008C0726" w:rsidRDefault="009E1E1B" w:rsidP="00DE393F">
            <w:pPr>
              <w:jc w:val="center"/>
            </w:pPr>
            <w:r>
              <w:t>X</w:t>
            </w:r>
          </w:p>
        </w:tc>
        <w:tc>
          <w:tcPr>
            <w:tcW w:w="3510" w:type="dxa"/>
            <w:vAlign w:val="center"/>
          </w:tcPr>
          <w:p w14:paraId="23E651A5" w14:textId="73809603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55D6F398" w14:textId="77777777" w:rsidR="007A4F01" w:rsidRPr="008C0726" w:rsidRDefault="007A4F01" w:rsidP="00DE393F">
            <w:pPr>
              <w:jc w:val="center"/>
            </w:pPr>
          </w:p>
        </w:tc>
      </w:tr>
      <w:tr w:rsidR="007A4F01" w:rsidRPr="008C0726" w14:paraId="439C8EA1" w14:textId="77777777" w:rsidTr="00EE51FE">
        <w:tc>
          <w:tcPr>
            <w:tcW w:w="3116" w:type="dxa"/>
          </w:tcPr>
          <w:p w14:paraId="18FBE54A" w14:textId="77777777" w:rsidR="007A4F01" w:rsidRPr="008C0726" w:rsidRDefault="007A4F01" w:rsidP="007A4F01">
            <w:r w:rsidRPr="008C0726">
              <w:t>This Question is Conditionally Shown if: (2 = Attending OR2 = Fellow OR2 = Resident)</w:t>
            </w:r>
          </w:p>
          <w:p w14:paraId="24070527" w14:textId="5A3416B3" w:rsidR="007A4F01" w:rsidRPr="008C0726" w:rsidRDefault="007A4F01" w:rsidP="007A4F01">
            <w:r w:rsidRPr="008C0726">
              <w:t>What year did you graduate from medical school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01583959" w14:textId="2850EBE8" w:rsidR="007A4F01" w:rsidRPr="008C0726" w:rsidRDefault="008825B0" w:rsidP="00DE393F">
            <w:pPr>
              <w:jc w:val="center"/>
            </w:pPr>
            <w:r>
              <w:t>X</w:t>
            </w:r>
          </w:p>
        </w:tc>
        <w:tc>
          <w:tcPr>
            <w:tcW w:w="3510" w:type="dxa"/>
            <w:vAlign w:val="center"/>
          </w:tcPr>
          <w:p w14:paraId="3C5D5BD2" w14:textId="779DF1F5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64985909" w14:textId="77777777" w:rsidR="007A4F01" w:rsidRPr="008C0726" w:rsidRDefault="007A4F01" w:rsidP="00DE393F">
            <w:pPr>
              <w:jc w:val="center"/>
            </w:pPr>
          </w:p>
        </w:tc>
      </w:tr>
      <w:tr w:rsidR="007A4F01" w:rsidRPr="008C0726" w14:paraId="400BE2A9" w14:textId="77777777" w:rsidTr="00EE51FE">
        <w:tc>
          <w:tcPr>
            <w:tcW w:w="3116" w:type="dxa"/>
          </w:tcPr>
          <w:p w14:paraId="5173B8DB" w14:textId="77777777" w:rsidR="007A4F01" w:rsidRPr="008C0726" w:rsidRDefault="007A4F01" w:rsidP="007A4F01">
            <w:r w:rsidRPr="008C0726">
              <w:t>This Question is Conditionally Shown if: (2 = Nurse Practitioner or Advanced Practice Nurse</w:t>
            </w:r>
          </w:p>
          <w:p w14:paraId="5F877AA1" w14:textId="77777777" w:rsidR="007A4F01" w:rsidRPr="008C0726" w:rsidRDefault="007A4F01" w:rsidP="007A4F01">
            <w:r w:rsidRPr="008C0726">
              <w:t>(NP or APN))</w:t>
            </w:r>
          </w:p>
          <w:p w14:paraId="68188097" w14:textId="1B57C851" w:rsidR="007A4F01" w:rsidRPr="008C0726" w:rsidRDefault="007A4F01" w:rsidP="007A4F01">
            <w:r>
              <w:t xml:space="preserve">2A. </w:t>
            </w:r>
            <w:r w:rsidRPr="008C0726">
              <w:t>What year did you graduate with your advanced degree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052C0116" w14:textId="1F530C49" w:rsidR="007A4F01" w:rsidRPr="008C0726" w:rsidRDefault="008825B0" w:rsidP="00DE393F">
            <w:pPr>
              <w:jc w:val="center"/>
            </w:pPr>
            <w:r>
              <w:t>X</w:t>
            </w:r>
          </w:p>
        </w:tc>
        <w:tc>
          <w:tcPr>
            <w:tcW w:w="3510" w:type="dxa"/>
            <w:vAlign w:val="center"/>
          </w:tcPr>
          <w:p w14:paraId="0F0A1359" w14:textId="309CA9D4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109505CA" w14:textId="77777777" w:rsidR="007A4F01" w:rsidRPr="008C0726" w:rsidRDefault="007A4F01" w:rsidP="00DE393F">
            <w:pPr>
              <w:jc w:val="center"/>
            </w:pPr>
          </w:p>
        </w:tc>
      </w:tr>
      <w:tr w:rsidR="007A4F01" w:rsidRPr="008C0726" w14:paraId="03A21673" w14:textId="77777777" w:rsidTr="00EE51FE">
        <w:tc>
          <w:tcPr>
            <w:tcW w:w="3116" w:type="dxa"/>
          </w:tcPr>
          <w:p w14:paraId="52753EF1" w14:textId="77777777" w:rsidR="007A4F01" w:rsidRPr="008C0726" w:rsidRDefault="007A4F01" w:rsidP="007A4F01">
            <w:r w:rsidRPr="008C0726">
              <w:t>This Question is Conditionally Shown if: (2 = Physician Assistant (PA))</w:t>
            </w:r>
          </w:p>
          <w:p w14:paraId="230343CA" w14:textId="11AC8580" w:rsidR="007A4F01" w:rsidRPr="008C0726" w:rsidRDefault="007A4F01" w:rsidP="007A4F01">
            <w:r w:rsidRPr="008C0726">
              <w:t>2A. What year did you graduate from Physician Assistant school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1D2D3105" w14:textId="35C577EF" w:rsidR="007A4F01" w:rsidRPr="008C0726" w:rsidRDefault="008825B0" w:rsidP="00DE393F">
            <w:pPr>
              <w:jc w:val="center"/>
            </w:pPr>
            <w:r>
              <w:t>X</w:t>
            </w:r>
          </w:p>
        </w:tc>
        <w:tc>
          <w:tcPr>
            <w:tcW w:w="3510" w:type="dxa"/>
            <w:vAlign w:val="center"/>
          </w:tcPr>
          <w:p w14:paraId="4F4C606B" w14:textId="04326A85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401BC003" w14:textId="77777777" w:rsidR="007A4F01" w:rsidRPr="008C0726" w:rsidRDefault="007A4F01" w:rsidP="00DE393F">
            <w:pPr>
              <w:jc w:val="center"/>
            </w:pPr>
          </w:p>
        </w:tc>
      </w:tr>
      <w:tr w:rsidR="007A4F01" w:rsidRPr="008C0726" w14:paraId="795F76DD" w14:textId="77777777" w:rsidTr="00EE51FE">
        <w:tc>
          <w:tcPr>
            <w:tcW w:w="3116" w:type="dxa"/>
          </w:tcPr>
          <w:p w14:paraId="7C43E7B4" w14:textId="228A2A36" w:rsidR="007A4F01" w:rsidRPr="008C0726" w:rsidRDefault="007A4F01" w:rsidP="007A4F01">
            <w:r w:rsidRPr="008C0726">
              <w:t>3. Do you consider yourself Hispanic or of Spanish or Latin-American origin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44B387F6" w14:textId="77777777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541CF1DB" w14:textId="69BE4D97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757735FF" w14:textId="298221A0" w:rsidR="007A4F01" w:rsidRPr="002E3C67" w:rsidRDefault="008825B0" w:rsidP="00DE39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 w:rsidR="00483D65">
              <w:rPr>
                <w:rFonts w:cstheme="minorHAnsi"/>
              </w:rPr>
              <w:t>*</w:t>
            </w:r>
          </w:p>
        </w:tc>
      </w:tr>
      <w:tr w:rsidR="007A4F01" w:rsidRPr="008C0726" w14:paraId="4D90C0B9" w14:textId="77777777" w:rsidTr="00EE51FE">
        <w:tc>
          <w:tcPr>
            <w:tcW w:w="3116" w:type="dxa"/>
          </w:tcPr>
          <w:p w14:paraId="5E5FE69B" w14:textId="0050BFF6" w:rsidR="007A4F01" w:rsidRPr="008C0726" w:rsidRDefault="007A4F01" w:rsidP="007A4F01">
            <w:r w:rsidRPr="008C0726">
              <w:t>4. How do you classify your race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14584120" w14:textId="77777777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201EBEEC" w14:textId="3673D251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568F2BD0" w14:textId="326814A1" w:rsidR="007A4F01" w:rsidRPr="008C0726" w:rsidRDefault="008825B0" w:rsidP="00DE393F">
            <w:pPr>
              <w:jc w:val="center"/>
            </w:pPr>
            <w:r>
              <w:t>X</w:t>
            </w:r>
            <w:r w:rsidR="00483D65">
              <w:t>*</w:t>
            </w:r>
          </w:p>
        </w:tc>
      </w:tr>
      <w:tr w:rsidR="007A4F01" w:rsidRPr="008C0726" w14:paraId="5296920F" w14:textId="77777777" w:rsidTr="00EE51FE">
        <w:tc>
          <w:tcPr>
            <w:tcW w:w="3116" w:type="dxa"/>
          </w:tcPr>
          <w:p w14:paraId="6D59FDD2" w14:textId="5DEC38C8" w:rsidR="007A4F01" w:rsidRPr="008C0726" w:rsidRDefault="007A4F01" w:rsidP="007A4F01">
            <w:r w:rsidRPr="008C0726">
              <w:t>5. What is your gender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28EFCA3B" w14:textId="2D840727" w:rsidR="007A4F01" w:rsidRPr="008C0726" w:rsidRDefault="008825B0" w:rsidP="00DE393F">
            <w:pPr>
              <w:jc w:val="center"/>
            </w:pPr>
            <w:r>
              <w:t>X</w:t>
            </w:r>
          </w:p>
        </w:tc>
        <w:tc>
          <w:tcPr>
            <w:tcW w:w="3510" w:type="dxa"/>
            <w:vAlign w:val="center"/>
          </w:tcPr>
          <w:p w14:paraId="306B502F" w14:textId="18C717FB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1FEFEE52" w14:textId="77777777" w:rsidR="007A4F01" w:rsidRPr="008C0726" w:rsidRDefault="007A4F01" w:rsidP="00DE393F">
            <w:pPr>
              <w:jc w:val="center"/>
            </w:pPr>
          </w:p>
        </w:tc>
      </w:tr>
      <w:tr w:rsidR="007A4F01" w:rsidRPr="008C0726" w14:paraId="244289DF" w14:textId="77777777" w:rsidTr="00EE51FE">
        <w:tc>
          <w:tcPr>
            <w:tcW w:w="3116" w:type="dxa"/>
          </w:tcPr>
          <w:p w14:paraId="756E3438" w14:textId="4A4B37C2" w:rsidR="007A4F01" w:rsidRPr="008C0726" w:rsidRDefault="007A4F01" w:rsidP="007A4F01">
            <w:r w:rsidRPr="008C0726">
              <w:t>6. What is your age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0C0DDCF6" w14:textId="7B254F97" w:rsidR="007A4F01" w:rsidRPr="008C0726" w:rsidRDefault="008825B0" w:rsidP="00DE393F">
            <w:pPr>
              <w:jc w:val="center"/>
            </w:pPr>
            <w:r>
              <w:t>X</w:t>
            </w:r>
          </w:p>
        </w:tc>
        <w:tc>
          <w:tcPr>
            <w:tcW w:w="3510" w:type="dxa"/>
            <w:vAlign w:val="center"/>
          </w:tcPr>
          <w:p w14:paraId="1FD64254" w14:textId="122E0F4E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79BB5F43" w14:textId="77777777" w:rsidR="007A4F01" w:rsidRPr="008C0726" w:rsidRDefault="007A4F01" w:rsidP="00DE393F">
            <w:pPr>
              <w:jc w:val="center"/>
            </w:pPr>
          </w:p>
        </w:tc>
      </w:tr>
      <w:tr w:rsidR="007A4F01" w:rsidRPr="008C0726" w14:paraId="424C3181" w14:textId="77777777" w:rsidTr="00EE51FE">
        <w:tc>
          <w:tcPr>
            <w:tcW w:w="3116" w:type="dxa"/>
          </w:tcPr>
          <w:p w14:paraId="27B005A8" w14:textId="42A6E4EB" w:rsidR="007A4F01" w:rsidRPr="008C0726" w:rsidRDefault="007A4F01" w:rsidP="007A4F01">
            <w:r w:rsidRPr="008C0726">
              <w:t>7. Pre-COVID, what percentage of your time at work was devoted to clinical duties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2C07B139" w14:textId="2DDA217B" w:rsidR="007A4F01" w:rsidRPr="008C0726" w:rsidRDefault="008825B0" w:rsidP="00DE393F">
            <w:pPr>
              <w:jc w:val="center"/>
            </w:pPr>
            <w:r>
              <w:t>X</w:t>
            </w:r>
          </w:p>
        </w:tc>
        <w:tc>
          <w:tcPr>
            <w:tcW w:w="3510" w:type="dxa"/>
            <w:vAlign w:val="center"/>
          </w:tcPr>
          <w:p w14:paraId="26D5C91C" w14:textId="0AE270A2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72911128" w14:textId="77777777" w:rsidR="007A4F01" w:rsidRPr="008C0726" w:rsidRDefault="007A4F01" w:rsidP="00DE393F">
            <w:pPr>
              <w:jc w:val="center"/>
            </w:pPr>
          </w:p>
        </w:tc>
      </w:tr>
      <w:tr w:rsidR="007A4F01" w:rsidRPr="008C0726" w14:paraId="59FD7C40" w14:textId="77777777" w:rsidTr="00EE51FE">
        <w:tc>
          <w:tcPr>
            <w:tcW w:w="3116" w:type="dxa"/>
          </w:tcPr>
          <w:p w14:paraId="247EE3EF" w14:textId="77777777" w:rsidR="007A4F01" w:rsidRPr="008C0726" w:rsidRDefault="007A4F01" w:rsidP="007A4F01">
            <w:r w:rsidRPr="008C0726">
              <w:t>This Question is Conditionally Hidden if: (7 = None )</w:t>
            </w:r>
          </w:p>
          <w:p w14:paraId="32FB1FAE" w14:textId="7918AB2C" w:rsidR="007A4F01" w:rsidRPr="008C0726" w:rsidRDefault="007A4F01" w:rsidP="007A4F01">
            <w:r w:rsidRPr="008C0726">
              <w:t>8. Pre-COVID, what percentage of your clinical time was devoted to the following settings:</w:t>
            </w:r>
          </w:p>
          <w:p w14:paraId="2FA957C4" w14:textId="396F41A3" w:rsidR="007A4F01" w:rsidRPr="008C0726" w:rsidRDefault="007A4F01" w:rsidP="007A4F01">
            <w:r w:rsidRPr="008C0726">
              <w:t xml:space="preserve">Inpatient </w:t>
            </w:r>
          </w:p>
          <w:p w14:paraId="0E98C309" w14:textId="3A64CE36" w:rsidR="007A4F01" w:rsidRPr="008C0726" w:rsidRDefault="007A4F01" w:rsidP="007A4F01">
            <w:r w:rsidRPr="008C0726">
              <w:t xml:space="preserve">Outpatient </w:t>
            </w:r>
          </w:p>
          <w:p w14:paraId="426BA43B" w14:textId="5CB7843B" w:rsidR="007A4F01" w:rsidRPr="008C0726" w:rsidRDefault="007A4F01" w:rsidP="007A4F01">
            <w:r w:rsidRPr="008C0726">
              <w:lastRenderedPageBreak/>
              <w:t>Community Living Center</w:t>
            </w:r>
          </w:p>
          <w:p w14:paraId="0013F304" w14:textId="17A8E43D" w:rsidR="007A4F01" w:rsidRPr="008C0726" w:rsidRDefault="007A4F01" w:rsidP="007A4F01">
            <w:r w:rsidRPr="008C0726">
              <w:t>(answers should add to 100)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6A935AC4" w14:textId="58F8898D" w:rsidR="007A4F01" w:rsidRPr="008C0726" w:rsidRDefault="008825B0" w:rsidP="00DE393F">
            <w:pPr>
              <w:jc w:val="center"/>
            </w:pPr>
            <w:r>
              <w:lastRenderedPageBreak/>
              <w:t>X</w:t>
            </w:r>
          </w:p>
        </w:tc>
        <w:tc>
          <w:tcPr>
            <w:tcW w:w="3510" w:type="dxa"/>
            <w:vAlign w:val="center"/>
          </w:tcPr>
          <w:p w14:paraId="185E8911" w14:textId="3E269E4A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7DBD15E2" w14:textId="77777777" w:rsidR="007A4F01" w:rsidRPr="008C0726" w:rsidRDefault="007A4F01" w:rsidP="00DE393F">
            <w:pPr>
              <w:jc w:val="center"/>
            </w:pPr>
          </w:p>
        </w:tc>
      </w:tr>
      <w:tr w:rsidR="007A4F01" w:rsidRPr="008C0726" w14:paraId="0BA0933F" w14:textId="77777777" w:rsidTr="00EE51FE">
        <w:tc>
          <w:tcPr>
            <w:tcW w:w="3116" w:type="dxa"/>
          </w:tcPr>
          <w:p w14:paraId="6C948255" w14:textId="126001B2" w:rsidR="007A4F01" w:rsidRPr="008C0726" w:rsidRDefault="007A4F01" w:rsidP="007A4F01">
            <w:r w:rsidRPr="008C0726">
              <w:t>9. Did your percentage of time for clinical duties change during peak COVID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5E6B8F39" w14:textId="14DD4DB7" w:rsidR="007A4F01" w:rsidRPr="008C0726" w:rsidRDefault="008825B0" w:rsidP="00DE393F">
            <w:pPr>
              <w:jc w:val="center"/>
            </w:pPr>
            <w:r>
              <w:t>X</w:t>
            </w:r>
          </w:p>
        </w:tc>
        <w:tc>
          <w:tcPr>
            <w:tcW w:w="3510" w:type="dxa"/>
            <w:vAlign w:val="center"/>
          </w:tcPr>
          <w:p w14:paraId="1858E3FA" w14:textId="320E01E5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252EB348" w14:textId="77777777" w:rsidR="007A4F01" w:rsidRPr="008C0726" w:rsidRDefault="007A4F01" w:rsidP="00DE393F">
            <w:pPr>
              <w:jc w:val="center"/>
            </w:pPr>
          </w:p>
        </w:tc>
      </w:tr>
      <w:tr w:rsidR="007A4F01" w:rsidRPr="008C0726" w14:paraId="02E706C5" w14:textId="77777777" w:rsidTr="00EE51FE">
        <w:tc>
          <w:tcPr>
            <w:tcW w:w="3116" w:type="dxa"/>
          </w:tcPr>
          <w:p w14:paraId="23158422" w14:textId="082DD306" w:rsidR="007A4F01" w:rsidRPr="008C0726" w:rsidRDefault="007A4F01" w:rsidP="007A4F01">
            <w:r w:rsidRPr="008C0726">
              <w:t>10. In a typical week, how many goals of care conversations did you have with patients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5C0FF8A8" w14:textId="3AABE0FE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0B7ABF88" w14:textId="5F626029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7F127A34" w14:textId="5ABADCD5" w:rsidR="007A4F01" w:rsidRPr="008C0726" w:rsidRDefault="008825B0" w:rsidP="00DE393F">
            <w:pPr>
              <w:jc w:val="center"/>
            </w:pPr>
            <w:r>
              <w:t>X</w:t>
            </w:r>
            <w:r w:rsidR="00483D65">
              <w:t>†</w:t>
            </w:r>
          </w:p>
        </w:tc>
      </w:tr>
      <w:tr w:rsidR="007A4F01" w:rsidRPr="008C0726" w14:paraId="3A3EABB4" w14:textId="77777777" w:rsidTr="00EE51FE">
        <w:tc>
          <w:tcPr>
            <w:tcW w:w="3116" w:type="dxa"/>
          </w:tcPr>
          <w:p w14:paraId="73FB5A00" w14:textId="4DB6D003" w:rsidR="007A4F01" w:rsidRPr="008C0726" w:rsidRDefault="007A4F01" w:rsidP="007A4F01">
            <w:r w:rsidRPr="008C0726">
              <w:t>11. How does this compare to pre-COVID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3B2A58A7" w14:textId="0F5CB416" w:rsidR="007A4F01" w:rsidRPr="008C0726" w:rsidRDefault="008825B0" w:rsidP="00DE393F">
            <w:pPr>
              <w:jc w:val="center"/>
            </w:pPr>
            <w:r>
              <w:t>X</w:t>
            </w:r>
          </w:p>
        </w:tc>
        <w:tc>
          <w:tcPr>
            <w:tcW w:w="3510" w:type="dxa"/>
            <w:vAlign w:val="center"/>
          </w:tcPr>
          <w:p w14:paraId="0CB8B92D" w14:textId="6BC33738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25A4B19D" w14:textId="77777777" w:rsidR="007A4F01" w:rsidRPr="008C0726" w:rsidRDefault="007A4F01" w:rsidP="00DE393F">
            <w:pPr>
              <w:jc w:val="center"/>
            </w:pPr>
          </w:p>
        </w:tc>
      </w:tr>
      <w:tr w:rsidR="007A4F01" w:rsidRPr="008C0726" w14:paraId="513CFCF2" w14:textId="77777777" w:rsidTr="00EE51FE">
        <w:tc>
          <w:tcPr>
            <w:tcW w:w="3116" w:type="dxa"/>
          </w:tcPr>
          <w:p w14:paraId="208C0FF9" w14:textId="77777777" w:rsidR="007A4F01" w:rsidRPr="008C0726" w:rsidRDefault="007A4F01" w:rsidP="007A4F01">
            <w:r w:rsidRPr="008C0726">
              <w:t>This Question is Conditionally Hidden if: (7 = None AND9 = No, it stayed the same)</w:t>
            </w:r>
          </w:p>
          <w:p w14:paraId="577C2960" w14:textId="2E82921E" w:rsidR="007A4F01" w:rsidRPr="008C0726" w:rsidRDefault="007A4F01" w:rsidP="007A4F01">
            <w:r w:rsidRPr="008C0726">
              <w:t xml:space="preserve">12. How often did you document your GoCCs in the electronic medical </w:t>
            </w:r>
            <w:proofErr w:type="gramStart"/>
            <w:r w:rsidRPr="008C0726">
              <w:t>record..</w:t>
            </w:r>
            <w:proofErr w:type="gramEnd"/>
          </w:p>
          <w:p w14:paraId="657B5858" w14:textId="59771972" w:rsidR="007A4F01" w:rsidRPr="008C0726" w:rsidRDefault="007A4F01" w:rsidP="007A4F01">
            <w:r w:rsidRPr="008C0726">
              <w:t>…using VA’s “Life-Sustaining Treatment” template note</w:t>
            </w:r>
          </w:p>
          <w:p w14:paraId="114DDFCD" w14:textId="7956EDDC" w:rsidR="007A4F01" w:rsidRPr="008C0726" w:rsidRDefault="007A4F01" w:rsidP="007A4F01">
            <w:r w:rsidRPr="008C0726">
              <w:t>… as free text within your progress note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76CCBFB9" w14:textId="13CA5C6F" w:rsidR="007A4F01" w:rsidRPr="008C0726" w:rsidRDefault="00483D65" w:rsidP="00DE393F">
            <w:pPr>
              <w:jc w:val="center"/>
            </w:pPr>
            <w:r>
              <w:t>X</w:t>
            </w:r>
          </w:p>
        </w:tc>
        <w:tc>
          <w:tcPr>
            <w:tcW w:w="3510" w:type="dxa"/>
            <w:vAlign w:val="center"/>
          </w:tcPr>
          <w:p w14:paraId="738F72EB" w14:textId="6297DB81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61388B18" w14:textId="77777777" w:rsidR="007A4F01" w:rsidRPr="008C0726" w:rsidRDefault="007A4F01" w:rsidP="00DE393F">
            <w:pPr>
              <w:jc w:val="center"/>
            </w:pPr>
          </w:p>
        </w:tc>
      </w:tr>
      <w:tr w:rsidR="007A4F01" w:rsidRPr="008C0726" w14:paraId="4925ED88" w14:textId="77777777" w:rsidTr="00EE51FE">
        <w:tc>
          <w:tcPr>
            <w:tcW w:w="3116" w:type="dxa"/>
          </w:tcPr>
          <w:p w14:paraId="68F64FF4" w14:textId="77777777" w:rsidR="007A4F01" w:rsidRDefault="007A4F01" w:rsidP="007A4F01">
            <w:r>
              <w:t>13. In general, how appropriate or inappropriate was it for healthcare providers (e.g.,</w:t>
            </w:r>
          </w:p>
          <w:p w14:paraId="4C6635E8" w14:textId="77777777" w:rsidR="007A4F01" w:rsidRDefault="007A4F01" w:rsidP="007A4F01">
            <w:r>
              <w:t>physicians, physician assistants, nurse practitioners) to provide patients with specific</w:t>
            </w:r>
          </w:p>
          <w:p w14:paraId="2BC0B8F7" w14:textId="16F00AE8" w:rsidR="007A4F01" w:rsidRPr="008C0726" w:rsidRDefault="007A4F01" w:rsidP="007A4F01">
            <w:r>
              <w:t>recommendations about life sustaining treatment decisions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735C8E52" w14:textId="77777777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1B84A889" w14:textId="27E41093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4B424A37" w14:textId="61E09065" w:rsidR="007A4F01" w:rsidRPr="008C0726" w:rsidRDefault="008825B0" w:rsidP="00DE393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X</w:t>
            </w:r>
            <w:r w:rsidR="00483D65">
              <w:t>†</w:t>
            </w:r>
          </w:p>
        </w:tc>
      </w:tr>
      <w:tr w:rsidR="007A4F01" w:rsidRPr="008C0726" w14:paraId="340EC8A1" w14:textId="77777777" w:rsidTr="00EE51FE">
        <w:tc>
          <w:tcPr>
            <w:tcW w:w="3116" w:type="dxa"/>
          </w:tcPr>
          <w:p w14:paraId="64B68EBB" w14:textId="77777777" w:rsidR="007A4F01" w:rsidRDefault="007A4F01" w:rsidP="007A4F01">
            <w:r>
              <w:t>14. In general, how comfortable or uncomfortable were you with making specific</w:t>
            </w:r>
          </w:p>
          <w:p w14:paraId="4F16542B" w14:textId="7F105631" w:rsidR="007A4F01" w:rsidRPr="008C0726" w:rsidRDefault="007A4F01" w:rsidP="007A4F01">
            <w:r>
              <w:t>recommendations to patients about life sustaining treatment decisions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0F8BBB82" w14:textId="77777777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26A7E6B1" w14:textId="40CCE576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1249CB73" w14:textId="2AD84449" w:rsidR="007A4F01" w:rsidRPr="008C0726" w:rsidRDefault="008825B0" w:rsidP="00DE393F">
            <w:pPr>
              <w:jc w:val="center"/>
            </w:pPr>
            <w:r>
              <w:t>X</w:t>
            </w:r>
            <w:r w:rsidR="00483D65">
              <w:t>†</w:t>
            </w:r>
          </w:p>
        </w:tc>
      </w:tr>
      <w:tr w:rsidR="007A4F01" w:rsidRPr="008C0726" w14:paraId="2634DAA7" w14:textId="77777777" w:rsidTr="00EE51FE">
        <w:tc>
          <w:tcPr>
            <w:tcW w:w="3116" w:type="dxa"/>
          </w:tcPr>
          <w:p w14:paraId="363397C3" w14:textId="45C0725F" w:rsidR="007A4F01" w:rsidRPr="008C0726" w:rsidRDefault="007A4F01" w:rsidP="007A4F01">
            <w:r>
              <w:t xml:space="preserve">15. </w:t>
            </w:r>
            <w:r w:rsidRPr="006E3AC3">
              <w:t>How often, if ever, did you ask patients if they wanted your recommendations about life sustaining treatment decisions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2048EA5E" w14:textId="77777777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7451F46B" w14:textId="7EA52352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071AB23F" w14:textId="7BC972F4" w:rsidR="007A4F01" w:rsidRPr="008C0726" w:rsidRDefault="008825B0" w:rsidP="00DE393F">
            <w:pPr>
              <w:jc w:val="center"/>
            </w:pPr>
            <w:r>
              <w:t>X</w:t>
            </w:r>
            <w:r w:rsidR="00483D65">
              <w:t>†</w:t>
            </w:r>
          </w:p>
        </w:tc>
      </w:tr>
      <w:tr w:rsidR="007A4F01" w:rsidRPr="008C0726" w14:paraId="01A22C25" w14:textId="77777777" w:rsidTr="00EE51FE">
        <w:tc>
          <w:tcPr>
            <w:tcW w:w="3116" w:type="dxa"/>
          </w:tcPr>
          <w:p w14:paraId="23293BB8" w14:textId="77777777" w:rsidR="007A4F01" w:rsidRDefault="007A4F01" w:rsidP="007A4F01">
            <w:r>
              <w:lastRenderedPageBreak/>
              <w:t xml:space="preserve">16. </w:t>
            </w:r>
            <w:r w:rsidRPr="006E3AC3">
              <w:t>Please indicate whether you agree or disagree with the following statements</w:t>
            </w:r>
            <w:r>
              <w:t>:</w:t>
            </w:r>
          </w:p>
          <w:p w14:paraId="36FED9CC" w14:textId="77777777" w:rsidR="007A4F01" w:rsidRDefault="007A4F01" w:rsidP="007A4F01">
            <w:r>
              <w:t xml:space="preserve">Providing a patient with a specific recommendation about life sustaining treatment…  </w:t>
            </w:r>
          </w:p>
          <w:p w14:paraId="2622A6D4" w14:textId="77777777" w:rsidR="007A4F01" w:rsidRDefault="007A4F01" w:rsidP="007A4F01">
            <w:r>
              <w:t>a. Is a healthcare</w:t>
            </w:r>
          </w:p>
          <w:p w14:paraId="7901684A" w14:textId="77777777" w:rsidR="007A4F01" w:rsidRDefault="007A4F01" w:rsidP="007A4F01">
            <w:r>
              <w:t>provider’s duty</w:t>
            </w:r>
          </w:p>
          <w:p w14:paraId="250174A7" w14:textId="74D3B631" w:rsidR="007A4F01" w:rsidRDefault="007A4F01" w:rsidP="007A4F01">
            <w:r>
              <w:t xml:space="preserve">b. Is appropriate only if the patient wants the recommendation </w:t>
            </w:r>
          </w:p>
          <w:p w14:paraId="43E4F18D" w14:textId="77777777" w:rsidR="007A4F01" w:rsidRDefault="007A4F01" w:rsidP="007A4F01">
            <w:r>
              <w:t xml:space="preserve">c. Makes it easier for the patient to make life sustaining treatment decisions </w:t>
            </w:r>
          </w:p>
          <w:p w14:paraId="4113819E" w14:textId="77777777" w:rsidR="007A4F01" w:rsidRDefault="007A4F01" w:rsidP="007A4F01">
            <w:r>
              <w:t xml:space="preserve">d. Further burdens the patient </w:t>
            </w:r>
          </w:p>
          <w:p w14:paraId="24606A9C" w14:textId="77777777" w:rsidR="007A4F01" w:rsidRDefault="007A4F01" w:rsidP="007A4F01">
            <w:r>
              <w:t xml:space="preserve">e. Unduly influences the patient’s decision </w:t>
            </w:r>
          </w:p>
          <w:p w14:paraId="54B5023F" w14:textId="7A4BF7C5" w:rsidR="007A4F01" w:rsidRPr="008C0726" w:rsidRDefault="007A4F01" w:rsidP="007A4F01">
            <w:r>
              <w:t>f.  Places too great a burden on the provider</w:t>
            </w:r>
          </w:p>
        </w:tc>
        <w:tc>
          <w:tcPr>
            <w:tcW w:w="3449" w:type="dxa"/>
            <w:vAlign w:val="center"/>
          </w:tcPr>
          <w:p w14:paraId="3155CF32" w14:textId="77777777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3F2412F6" w14:textId="2853C914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65F84CAB" w14:textId="160372EE" w:rsidR="007A4F01" w:rsidRPr="008C0726" w:rsidRDefault="008825B0" w:rsidP="00DE393F">
            <w:pPr>
              <w:jc w:val="center"/>
            </w:pPr>
            <w:r>
              <w:t>X</w:t>
            </w:r>
            <w:r w:rsidR="00483D65">
              <w:t>†</w:t>
            </w:r>
          </w:p>
        </w:tc>
      </w:tr>
      <w:tr w:rsidR="007A4F01" w:rsidRPr="008C0726" w14:paraId="21EF080C" w14:textId="77777777" w:rsidTr="00EE51FE">
        <w:tc>
          <w:tcPr>
            <w:tcW w:w="3116" w:type="dxa"/>
          </w:tcPr>
          <w:p w14:paraId="51B911C4" w14:textId="7A0A50F7" w:rsidR="007A4F01" w:rsidRDefault="007A4F01" w:rsidP="007A4F01">
            <w:r>
              <w:t>17. Consider those situations in which a provider favored limiting (i.e., not initiating) a patient’s life sustaining treatment. In such cases, how ethically appropriate would it have been for a provider to:</w:t>
            </w:r>
          </w:p>
          <w:p w14:paraId="568B56CA" w14:textId="11F2BA2A" w:rsidR="007A4F01" w:rsidRDefault="007A4F01" w:rsidP="007A4F01">
            <w:r>
              <w:t>a. Discourage interventions by</w:t>
            </w:r>
          </w:p>
          <w:p w14:paraId="5DC233EB" w14:textId="576682E7" w:rsidR="007A4F01" w:rsidRDefault="007A4F01" w:rsidP="007A4F01">
            <w:r>
              <w:t>using vivid imagery (e.g.,</w:t>
            </w:r>
          </w:p>
          <w:p w14:paraId="2AFDE117" w14:textId="53C742CB" w:rsidR="007A4F01" w:rsidRDefault="007A4F01" w:rsidP="007A4F01">
            <w:r>
              <w:t>“CPR would break your</w:t>
            </w:r>
          </w:p>
          <w:p w14:paraId="68B0EC1F" w14:textId="77777777" w:rsidR="007A4F01" w:rsidRDefault="007A4F01" w:rsidP="007A4F01">
            <w:r>
              <w:t>ribs…”)</w:t>
            </w:r>
          </w:p>
          <w:p w14:paraId="37098359" w14:textId="4027B6D3" w:rsidR="007A4F01" w:rsidRDefault="007A4F01" w:rsidP="007A4F01">
            <w:r>
              <w:t>b. Recommend a time-limited trial of therapy</w:t>
            </w:r>
          </w:p>
          <w:p w14:paraId="698A4658" w14:textId="183767F4" w:rsidR="007A4F01" w:rsidRDefault="007A4F01" w:rsidP="007A4F01">
            <w:r>
              <w:t>c. Focus the discussion on the</w:t>
            </w:r>
          </w:p>
          <w:p w14:paraId="00FC11EF" w14:textId="11CA6A5B" w:rsidR="007A4F01" w:rsidRDefault="007A4F01" w:rsidP="007A4F01">
            <w:r>
              <w:t>medical facts that support the</w:t>
            </w:r>
          </w:p>
          <w:p w14:paraId="39A78C99" w14:textId="5AE22EB9" w:rsidR="007A4F01" w:rsidRDefault="007A4F01" w:rsidP="007A4F01">
            <w:r>
              <w:t>choice the provider thinks is</w:t>
            </w:r>
          </w:p>
          <w:p w14:paraId="326C8DF3" w14:textId="2C601289" w:rsidR="007A4F01" w:rsidRDefault="007A4F01" w:rsidP="007A4F01">
            <w:r>
              <w:t>best for the patient</w:t>
            </w:r>
          </w:p>
          <w:p w14:paraId="70DA5F2C" w14:textId="4945A26E" w:rsidR="007A4F01" w:rsidRDefault="007A4F01" w:rsidP="007A4F01">
            <w:r>
              <w:t>d. Divide the decision about</w:t>
            </w:r>
          </w:p>
          <w:p w14:paraId="0A46610F" w14:textId="508DA76D" w:rsidR="007A4F01" w:rsidRDefault="007A4F01" w:rsidP="007A4F01">
            <w:r>
              <w:t>limiting life support into</w:t>
            </w:r>
          </w:p>
          <w:p w14:paraId="3F6B6DF1" w14:textId="095B651E" w:rsidR="007A4F01" w:rsidRDefault="007A4F01" w:rsidP="007A4F01">
            <w:r>
              <w:t>smaller decisions about individual interventions</w:t>
            </w:r>
          </w:p>
          <w:p w14:paraId="37C60542" w14:textId="3FAC24CD" w:rsidR="007A4F01" w:rsidRDefault="007A4F01" w:rsidP="007A4F01">
            <w:r>
              <w:lastRenderedPageBreak/>
              <w:t>e. Discuss the patient’s small</w:t>
            </w:r>
          </w:p>
          <w:p w14:paraId="082F2A8B" w14:textId="137A7954" w:rsidR="007A4F01" w:rsidRDefault="007A4F01" w:rsidP="007A4F01">
            <w:r>
              <w:t>chance of recovery</w:t>
            </w:r>
          </w:p>
          <w:p w14:paraId="1CEF6BC0" w14:textId="679F6EBE" w:rsidR="007A4F01" w:rsidRDefault="007A4F01" w:rsidP="007A4F01">
            <w:r>
              <w:t>f. Explain what the provider would do if the patient</w:t>
            </w:r>
          </w:p>
          <w:p w14:paraId="749CE69F" w14:textId="433AD8D9" w:rsidR="007A4F01" w:rsidRDefault="007A4F01" w:rsidP="007A4F01">
            <w:r>
              <w:t>were the provider’s family</w:t>
            </w:r>
          </w:p>
          <w:p w14:paraId="6C258672" w14:textId="6589E896" w:rsidR="007A4F01" w:rsidRDefault="007A4F01" w:rsidP="007A4F01">
            <w:r>
              <w:t>member</w:t>
            </w:r>
          </w:p>
          <w:p w14:paraId="76A3B5C0" w14:textId="0F35FB90" w:rsidR="007A4F01" w:rsidRDefault="007A4F01" w:rsidP="007A4F01">
            <w:r>
              <w:t>g. Emphasize those</w:t>
            </w:r>
          </w:p>
          <w:p w14:paraId="01808E26" w14:textId="77777777" w:rsidR="007A4F01" w:rsidRDefault="007A4F01" w:rsidP="007A4F01">
            <w:r>
              <w:t>patient values</w:t>
            </w:r>
          </w:p>
          <w:p w14:paraId="3BDA03F9" w14:textId="77777777" w:rsidR="007A4F01" w:rsidRDefault="007A4F01" w:rsidP="007A4F01">
            <w:r>
              <w:t>that support the</w:t>
            </w:r>
          </w:p>
          <w:p w14:paraId="1D1F0730" w14:textId="1DA91741" w:rsidR="007A4F01" w:rsidRDefault="007A4F01" w:rsidP="007A4F01">
            <w:r>
              <w:t>choice the provider thinks is</w:t>
            </w:r>
          </w:p>
          <w:p w14:paraId="3494B6D5" w14:textId="0EBD6314" w:rsidR="007A4F01" w:rsidRDefault="007A4F01" w:rsidP="007A4F01">
            <w:r>
              <w:t>best for the patient</w:t>
            </w:r>
          </w:p>
          <w:p w14:paraId="7B955A13" w14:textId="07E90849" w:rsidR="007A4F01" w:rsidRDefault="007A4F01" w:rsidP="007A4F01">
            <w:r>
              <w:t>h. Discuss the provider’s</w:t>
            </w:r>
          </w:p>
          <w:p w14:paraId="3ACFC737" w14:textId="2F53165E" w:rsidR="007A4F01" w:rsidRDefault="007A4F01" w:rsidP="007A4F01">
            <w:r>
              <w:t>prognostic uncertainty with</w:t>
            </w:r>
          </w:p>
          <w:p w14:paraId="6EB4E91D" w14:textId="131A1592" w:rsidR="007A4F01" w:rsidRDefault="007A4F01" w:rsidP="007A4F01">
            <w:r>
              <w:t>the patient or family</w:t>
            </w:r>
          </w:p>
          <w:p w14:paraId="52184123" w14:textId="60120C43" w:rsidR="007A4F01" w:rsidRDefault="007A4F01" w:rsidP="007A4F01">
            <w:r>
              <w:t>i. Make an independent</w:t>
            </w:r>
          </w:p>
          <w:p w14:paraId="7D18F112" w14:textId="0FA27B19" w:rsidR="007A4F01" w:rsidRDefault="007A4F01" w:rsidP="007A4F01">
            <w:r>
              <w:t>treatment decision and</w:t>
            </w:r>
          </w:p>
          <w:p w14:paraId="458429C2" w14:textId="1D5CD50D" w:rsidR="007A4F01" w:rsidRPr="008C0726" w:rsidRDefault="007A4F01" w:rsidP="007A4F01">
            <w:r>
              <w:t>inform the patient of that decision</w:t>
            </w:r>
          </w:p>
        </w:tc>
        <w:tc>
          <w:tcPr>
            <w:tcW w:w="3449" w:type="dxa"/>
            <w:vAlign w:val="center"/>
          </w:tcPr>
          <w:p w14:paraId="7BA28ED4" w14:textId="77777777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7A42D8A8" w14:textId="43FA7D37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717EA0E3" w14:textId="47165F4A" w:rsidR="007A4F01" w:rsidRPr="008C0726" w:rsidRDefault="008825B0" w:rsidP="00DE393F">
            <w:pPr>
              <w:jc w:val="center"/>
            </w:pPr>
            <w:r>
              <w:t>X</w:t>
            </w:r>
            <w:r w:rsidR="00483D65">
              <w:t>†</w:t>
            </w:r>
          </w:p>
        </w:tc>
      </w:tr>
      <w:tr w:rsidR="007A4F01" w:rsidRPr="008C0726" w14:paraId="1E7CFC8D" w14:textId="77777777" w:rsidTr="00EE51FE">
        <w:tc>
          <w:tcPr>
            <w:tcW w:w="3116" w:type="dxa"/>
          </w:tcPr>
          <w:p w14:paraId="043B7809" w14:textId="0C40B3D9" w:rsidR="007A4F01" w:rsidRDefault="007A4F01" w:rsidP="007A4F01">
            <w:r>
              <w:t>18. In general, how appropriate or inappropriate is it for healthcare providers to provide</w:t>
            </w:r>
          </w:p>
          <w:p w14:paraId="6A147745" w14:textId="40526B1B" w:rsidR="007A4F01" w:rsidRPr="008C0726" w:rsidRDefault="007A4F01" w:rsidP="007A4F01">
            <w:r>
              <w:t>COVID patients with specific recommendations about life sustaining treatment decisions</w:t>
            </w:r>
            <w:r w:rsidRPr="0060095A">
              <w:t>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25A41563" w14:textId="77777777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2E3073C6" w14:textId="264E51C7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13D64760" w14:textId="20666CB4" w:rsidR="007A4F01" w:rsidRPr="008C0726" w:rsidRDefault="008825B0" w:rsidP="00DE393F">
            <w:pPr>
              <w:jc w:val="center"/>
            </w:pPr>
            <w:r>
              <w:t>X</w:t>
            </w:r>
            <w:r w:rsidR="00483D65">
              <w:t>†</w:t>
            </w:r>
          </w:p>
        </w:tc>
      </w:tr>
      <w:tr w:rsidR="007A4F01" w:rsidRPr="008C0726" w14:paraId="7144E21E" w14:textId="77777777" w:rsidTr="00EE51FE">
        <w:tc>
          <w:tcPr>
            <w:tcW w:w="3116" w:type="dxa"/>
          </w:tcPr>
          <w:p w14:paraId="0B4F10ED" w14:textId="77777777" w:rsidR="007A4F01" w:rsidRDefault="007A4F01" w:rsidP="007A4F01">
            <w:r>
              <w:t>19. In general, how comfortable or uncomfortable are you with making specific</w:t>
            </w:r>
          </w:p>
          <w:p w14:paraId="3BF17C6C" w14:textId="1464FEE6" w:rsidR="007A4F01" w:rsidRPr="008C0726" w:rsidRDefault="007A4F01" w:rsidP="007A4F01">
            <w:r>
              <w:t>recommendations to COVID patients about life sustaining treatment decisions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6AD7B409" w14:textId="77777777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3A3F14D9" w14:textId="22D5457E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210FABF7" w14:textId="32B1538D" w:rsidR="007A4F01" w:rsidRPr="008C0726" w:rsidRDefault="008825B0" w:rsidP="00DE393F">
            <w:pPr>
              <w:jc w:val="center"/>
            </w:pPr>
            <w:r>
              <w:t>X</w:t>
            </w:r>
            <w:r w:rsidR="00483D65">
              <w:t>†</w:t>
            </w:r>
          </w:p>
        </w:tc>
      </w:tr>
      <w:tr w:rsidR="007A4F01" w:rsidRPr="008C0726" w14:paraId="3105907A" w14:textId="77777777" w:rsidTr="00EE51FE">
        <w:tc>
          <w:tcPr>
            <w:tcW w:w="3116" w:type="dxa"/>
          </w:tcPr>
          <w:p w14:paraId="17CD56D4" w14:textId="77777777" w:rsidR="007A4F01" w:rsidRDefault="007A4F01" w:rsidP="007A4F01">
            <w:r>
              <w:t>20. How often, if ever, do you ask COVID patients if they want your recommendations about</w:t>
            </w:r>
          </w:p>
          <w:p w14:paraId="7AA38C5C" w14:textId="57DF1FED" w:rsidR="007A4F01" w:rsidRPr="008C0726" w:rsidRDefault="007A4F01" w:rsidP="007A4F01">
            <w:r>
              <w:t>life sustaining treatment decisions?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7B3F7127" w14:textId="77777777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6F4CA22D" w14:textId="70229F20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69F682D2" w14:textId="7A285ECC" w:rsidR="007A4F01" w:rsidRPr="008C0726" w:rsidRDefault="008825B0" w:rsidP="00DE393F">
            <w:pPr>
              <w:jc w:val="center"/>
            </w:pPr>
            <w:r>
              <w:t>X</w:t>
            </w:r>
            <w:r w:rsidR="00483D65">
              <w:t>†</w:t>
            </w:r>
          </w:p>
        </w:tc>
      </w:tr>
      <w:tr w:rsidR="007A4F01" w:rsidRPr="008C0726" w14:paraId="0E4DC80B" w14:textId="77777777" w:rsidTr="00EE51FE">
        <w:tc>
          <w:tcPr>
            <w:tcW w:w="3116" w:type="dxa"/>
          </w:tcPr>
          <w:p w14:paraId="54A9F396" w14:textId="77777777" w:rsidR="007A4F01" w:rsidRDefault="007A4F01" w:rsidP="007A4F01">
            <w:r>
              <w:t>21. Please indicate whether you agree or disagree with the following statements:</w:t>
            </w:r>
          </w:p>
          <w:p w14:paraId="16F29E8E" w14:textId="67A546A2" w:rsidR="007A4F01" w:rsidRDefault="007A4F01" w:rsidP="007A4F01">
            <w:r>
              <w:lastRenderedPageBreak/>
              <w:t>Providing a COVID patient with a specific recommendation about life sustaining treatment:</w:t>
            </w:r>
          </w:p>
          <w:p w14:paraId="22B462C8" w14:textId="5F59F6D1" w:rsidR="007A4F01" w:rsidRDefault="007A4F01" w:rsidP="007A4F01">
            <w:r>
              <w:t>a. Is a healthcare provider’s duty</w:t>
            </w:r>
          </w:p>
          <w:p w14:paraId="5D3FC80B" w14:textId="02926251" w:rsidR="007A4F01" w:rsidRDefault="007A4F01" w:rsidP="007A4F01">
            <w:r>
              <w:t>b. Is appropriate only if the patient wants the</w:t>
            </w:r>
          </w:p>
          <w:p w14:paraId="72EA2D14" w14:textId="77777777" w:rsidR="007A4F01" w:rsidRDefault="007A4F01" w:rsidP="007A4F01">
            <w:r>
              <w:t>recommendation</w:t>
            </w:r>
          </w:p>
          <w:p w14:paraId="6AD40950" w14:textId="6D183F35" w:rsidR="007A4F01" w:rsidRDefault="007A4F01" w:rsidP="007A4F01">
            <w:r>
              <w:t>c. Makes it easier for the patient to make life sustaining treatment decisions</w:t>
            </w:r>
          </w:p>
          <w:p w14:paraId="1B889A40" w14:textId="5C181DDF" w:rsidR="007A4F01" w:rsidRDefault="007A4F01" w:rsidP="007A4F01">
            <w:r>
              <w:t>d. Further burdens the patient</w:t>
            </w:r>
          </w:p>
          <w:p w14:paraId="5CA6D39A" w14:textId="285BFB04" w:rsidR="007A4F01" w:rsidRDefault="007A4F01" w:rsidP="007A4F01">
            <w:r>
              <w:t>e. Unduly influences the patient’s decision</w:t>
            </w:r>
          </w:p>
          <w:p w14:paraId="22CF6D31" w14:textId="40F18BB2" w:rsidR="007A4F01" w:rsidRDefault="007A4F01" w:rsidP="007A4F01">
            <w:r>
              <w:t>f. Places too great a</w:t>
            </w:r>
          </w:p>
          <w:p w14:paraId="3D845829" w14:textId="79C9B9E2" w:rsidR="007A4F01" w:rsidRPr="008C0726" w:rsidRDefault="007A4F01" w:rsidP="007A4F01">
            <w:r>
              <w:t>burden on the provider</w:t>
            </w:r>
            <w:r w:rsidRPr="008C0726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26714892" w14:textId="77777777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1936ED72" w14:textId="4BE4DFFA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6B3FEC01" w14:textId="0C0942EE" w:rsidR="007A4F01" w:rsidRPr="008C0726" w:rsidRDefault="008825B0" w:rsidP="00DE393F">
            <w:pPr>
              <w:jc w:val="center"/>
            </w:pPr>
            <w:r>
              <w:t>X</w:t>
            </w:r>
            <w:r w:rsidR="00483D65">
              <w:t>†</w:t>
            </w:r>
          </w:p>
        </w:tc>
      </w:tr>
      <w:tr w:rsidR="007A4F01" w:rsidRPr="008C0726" w14:paraId="2F951DBB" w14:textId="77777777" w:rsidTr="00EE51FE">
        <w:tc>
          <w:tcPr>
            <w:tcW w:w="3116" w:type="dxa"/>
          </w:tcPr>
          <w:p w14:paraId="58BCAF0D" w14:textId="49188ACA" w:rsidR="007A4F01" w:rsidRDefault="007A4F01" w:rsidP="007A4F01">
            <w:r>
              <w:t>22. Consider those situations in which a provider favored limiting (i.e., not initiating) a patient’s life sustaining treatment. In such cases, how ethically appropriate would it have been for a provider to:</w:t>
            </w:r>
          </w:p>
          <w:p w14:paraId="5994652E" w14:textId="77777777" w:rsidR="007A4F01" w:rsidRDefault="007A4F01" w:rsidP="007A4F01">
            <w:r>
              <w:t>a. Discourage interventions by</w:t>
            </w:r>
          </w:p>
          <w:p w14:paraId="2CFA8AC0" w14:textId="77777777" w:rsidR="007A4F01" w:rsidRDefault="007A4F01" w:rsidP="007A4F01">
            <w:r>
              <w:t>using vivid imagery (e.g.,</w:t>
            </w:r>
          </w:p>
          <w:p w14:paraId="22A9B6F4" w14:textId="77777777" w:rsidR="007A4F01" w:rsidRDefault="007A4F01" w:rsidP="007A4F01">
            <w:r>
              <w:t>“CPR would break your</w:t>
            </w:r>
          </w:p>
          <w:p w14:paraId="63DC61E4" w14:textId="77777777" w:rsidR="007A4F01" w:rsidRDefault="007A4F01" w:rsidP="007A4F01">
            <w:r>
              <w:t>ribs…”)</w:t>
            </w:r>
          </w:p>
          <w:p w14:paraId="18A44AF6" w14:textId="77777777" w:rsidR="007A4F01" w:rsidRDefault="007A4F01" w:rsidP="007A4F01">
            <w:r>
              <w:t>b. Recommend a time-limited trial of therapy</w:t>
            </w:r>
          </w:p>
          <w:p w14:paraId="71DC7EC1" w14:textId="77777777" w:rsidR="007A4F01" w:rsidRDefault="007A4F01" w:rsidP="007A4F01">
            <w:r>
              <w:t>c. Focus the discussion on the</w:t>
            </w:r>
          </w:p>
          <w:p w14:paraId="32F7A594" w14:textId="77777777" w:rsidR="007A4F01" w:rsidRDefault="007A4F01" w:rsidP="007A4F01">
            <w:r>
              <w:t>medical facts that support the</w:t>
            </w:r>
          </w:p>
          <w:p w14:paraId="6197F528" w14:textId="77777777" w:rsidR="007A4F01" w:rsidRDefault="007A4F01" w:rsidP="007A4F01">
            <w:r>
              <w:t>choice the provider thinks is</w:t>
            </w:r>
          </w:p>
          <w:p w14:paraId="1DA4E9EF" w14:textId="77777777" w:rsidR="007A4F01" w:rsidRDefault="007A4F01" w:rsidP="007A4F01">
            <w:r>
              <w:t>best for the patient</w:t>
            </w:r>
          </w:p>
          <w:p w14:paraId="5AAF269A" w14:textId="77777777" w:rsidR="007A4F01" w:rsidRDefault="007A4F01" w:rsidP="007A4F01">
            <w:r>
              <w:t>d. Divide the decision about</w:t>
            </w:r>
          </w:p>
          <w:p w14:paraId="0C68C54E" w14:textId="77777777" w:rsidR="007A4F01" w:rsidRDefault="007A4F01" w:rsidP="007A4F01">
            <w:r>
              <w:t>limiting life support into</w:t>
            </w:r>
          </w:p>
          <w:p w14:paraId="2A65EF45" w14:textId="77777777" w:rsidR="007A4F01" w:rsidRDefault="007A4F01" w:rsidP="007A4F01">
            <w:r>
              <w:t>smaller decisions about individual interventions</w:t>
            </w:r>
          </w:p>
          <w:p w14:paraId="2398EACE" w14:textId="77777777" w:rsidR="007A4F01" w:rsidRDefault="007A4F01" w:rsidP="007A4F01">
            <w:r>
              <w:t>e. Discuss the patient’s small</w:t>
            </w:r>
          </w:p>
          <w:p w14:paraId="3C74B847" w14:textId="77777777" w:rsidR="007A4F01" w:rsidRDefault="007A4F01" w:rsidP="007A4F01">
            <w:r>
              <w:t>chance of recovery</w:t>
            </w:r>
          </w:p>
          <w:p w14:paraId="64CE54A8" w14:textId="77777777" w:rsidR="007A4F01" w:rsidRDefault="007A4F01" w:rsidP="007A4F01">
            <w:r>
              <w:lastRenderedPageBreak/>
              <w:t>f. Explain what the provider would do if the patient</w:t>
            </w:r>
          </w:p>
          <w:p w14:paraId="5A929B34" w14:textId="77777777" w:rsidR="007A4F01" w:rsidRDefault="007A4F01" w:rsidP="007A4F01">
            <w:r>
              <w:t>were the provider’s family</w:t>
            </w:r>
          </w:p>
          <w:p w14:paraId="4559027E" w14:textId="77777777" w:rsidR="007A4F01" w:rsidRDefault="007A4F01" w:rsidP="007A4F01">
            <w:r>
              <w:t>member</w:t>
            </w:r>
          </w:p>
          <w:p w14:paraId="02C16522" w14:textId="77777777" w:rsidR="007A4F01" w:rsidRDefault="007A4F01" w:rsidP="007A4F01">
            <w:r>
              <w:t>g. Emphasize those</w:t>
            </w:r>
          </w:p>
          <w:p w14:paraId="50517628" w14:textId="77777777" w:rsidR="007A4F01" w:rsidRDefault="007A4F01" w:rsidP="007A4F01">
            <w:r>
              <w:t>patient values</w:t>
            </w:r>
          </w:p>
          <w:p w14:paraId="602ECE33" w14:textId="77777777" w:rsidR="007A4F01" w:rsidRDefault="007A4F01" w:rsidP="007A4F01">
            <w:r>
              <w:t>that support the</w:t>
            </w:r>
          </w:p>
          <w:p w14:paraId="7EA95A0F" w14:textId="77777777" w:rsidR="007A4F01" w:rsidRDefault="007A4F01" w:rsidP="007A4F01">
            <w:r>
              <w:t>choice the provider thinks is</w:t>
            </w:r>
          </w:p>
          <w:p w14:paraId="41F0E1FE" w14:textId="77777777" w:rsidR="007A4F01" w:rsidRDefault="007A4F01" w:rsidP="007A4F01">
            <w:r>
              <w:t>best for the patient</w:t>
            </w:r>
          </w:p>
          <w:p w14:paraId="511AA085" w14:textId="77777777" w:rsidR="007A4F01" w:rsidRDefault="007A4F01" w:rsidP="007A4F01">
            <w:r>
              <w:t>h. Discuss the provider’s</w:t>
            </w:r>
          </w:p>
          <w:p w14:paraId="058CE097" w14:textId="77777777" w:rsidR="007A4F01" w:rsidRDefault="007A4F01" w:rsidP="007A4F01">
            <w:r>
              <w:t>prognostic uncertainty with</w:t>
            </w:r>
          </w:p>
          <w:p w14:paraId="0890C545" w14:textId="77777777" w:rsidR="007A4F01" w:rsidRDefault="007A4F01" w:rsidP="007A4F01">
            <w:r>
              <w:t>the patient or family</w:t>
            </w:r>
          </w:p>
          <w:p w14:paraId="34EC9553" w14:textId="77777777" w:rsidR="007A4F01" w:rsidRDefault="007A4F01" w:rsidP="007A4F01">
            <w:r>
              <w:t>i. Make an independent</w:t>
            </w:r>
          </w:p>
          <w:p w14:paraId="73295FE6" w14:textId="77777777" w:rsidR="007A4F01" w:rsidRDefault="007A4F01" w:rsidP="007A4F01">
            <w:r>
              <w:t>treatment decision and</w:t>
            </w:r>
          </w:p>
          <w:p w14:paraId="59001434" w14:textId="5A596E57" w:rsidR="007A4F01" w:rsidRPr="008C0726" w:rsidRDefault="007A4F01" w:rsidP="007A4F01">
            <w:r>
              <w:t>inform the patient of that decision</w:t>
            </w:r>
          </w:p>
        </w:tc>
        <w:tc>
          <w:tcPr>
            <w:tcW w:w="3449" w:type="dxa"/>
            <w:vAlign w:val="center"/>
          </w:tcPr>
          <w:p w14:paraId="26F4C9C0" w14:textId="77777777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7313F04B" w14:textId="62F9DF34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5EF6728B" w14:textId="7480CCED" w:rsidR="007A4F01" w:rsidRPr="008C0726" w:rsidRDefault="008825B0" w:rsidP="00DE393F">
            <w:pPr>
              <w:jc w:val="center"/>
            </w:pPr>
            <w:r>
              <w:t>X</w:t>
            </w:r>
            <w:r w:rsidR="00483D65">
              <w:t>†</w:t>
            </w:r>
          </w:p>
        </w:tc>
      </w:tr>
      <w:tr w:rsidR="007A4F01" w:rsidRPr="008C0726" w14:paraId="070F6FE9" w14:textId="77777777" w:rsidTr="00EE51FE">
        <w:tc>
          <w:tcPr>
            <w:tcW w:w="3116" w:type="dxa"/>
          </w:tcPr>
          <w:p w14:paraId="5440968C" w14:textId="77777777" w:rsidR="007A4F01" w:rsidRDefault="007A4F01" w:rsidP="007A4F01">
            <w:r w:rsidRPr="00DE393F">
              <w:t>23</w:t>
            </w:r>
            <w:r w:rsidRPr="00483D65">
              <w:t>. In</w:t>
            </w:r>
            <w:r>
              <w:t xml:space="preserve"> general, how appropriate or inappropriate is it for providers to limit a COVID</w:t>
            </w:r>
          </w:p>
          <w:p w14:paraId="4CD8DEC2" w14:textId="77777777" w:rsidR="007A4F01" w:rsidRDefault="007A4F01" w:rsidP="007A4F01">
            <w:r>
              <w:t>patient’s decision regarding life sustaining treatment because of each of the following:</w:t>
            </w:r>
          </w:p>
          <w:p w14:paraId="5027EED2" w14:textId="77777777" w:rsidR="007A4F01" w:rsidRDefault="007A4F01" w:rsidP="007A4F01">
            <w:r>
              <w:t xml:space="preserve">a. the risk it poses on providers (e.g., , inadequate PPE). </w:t>
            </w:r>
          </w:p>
          <w:p w14:paraId="081D0EF3" w14:textId="0C429643" w:rsidR="007A4F01" w:rsidRDefault="007A4F01" w:rsidP="007A4F01">
            <w:r>
              <w:t>b. limited resources for other patients (e.g., ventilators, beds).</w:t>
            </w:r>
          </w:p>
        </w:tc>
        <w:tc>
          <w:tcPr>
            <w:tcW w:w="3449" w:type="dxa"/>
            <w:vAlign w:val="center"/>
          </w:tcPr>
          <w:p w14:paraId="6826180F" w14:textId="77777777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5DD3315B" w14:textId="17EC87E5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0A1948ED" w14:textId="46D49C43" w:rsidR="007A4F01" w:rsidRDefault="008825B0" w:rsidP="00DE393F">
            <w:pPr>
              <w:jc w:val="center"/>
            </w:pPr>
            <w:r>
              <w:t>X</w:t>
            </w:r>
            <w:r w:rsidR="00483D65">
              <w:t>†</w:t>
            </w:r>
          </w:p>
        </w:tc>
      </w:tr>
      <w:tr w:rsidR="007A4F01" w:rsidRPr="008C0726" w14:paraId="3C2FC106" w14:textId="77777777" w:rsidTr="00EE51FE">
        <w:tc>
          <w:tcPr>
            <w:tcW w:w="3116" w:type="dxa"/>
          </w:tcPr>
          <w:p w14:paraId="07F07B15" w14:textId="4C429267" w:rsidR="007A4F01" w:rsidRDefault="007A4F01" w:rsidP="007A4F01">
            <w:r>
              <w:t>24. How comfortable or uncomfortable are you with prognosticating about whether a patient will have an outcome consistent with their goals and values after respiratory failure?</w:t>
            </w:r>
            <w:r w:rsidRPr="005B14B7">
              <w:rPr>
                <w:vertAlign w:val="superscript"/>
              </w:rPr>
              <w:t>x</w:t>
            </w:r>
          </w:p>
          <w:p w14:paraId="7F9C5E09" w14:textId="04DA2221" w:rsidR="007A4F01" w:rsidRDefault="007A4F01" w:rsidP="007A4F01">
            <w:r>
              <w:t>a. For patients in</w:t>
            </w:r>
          </w:p>
          <w:p w14:paraId="2CD085FE" w14:textId="77777777" w:rsidR="007A4F01" w:rsidRDefault="007A4F01" w:rsidP="007A4F01">
            <w:r>
              <w:t>general, without</w:t>
            </w:r>
          </w:p>
          <w:p w14:paraId="65DFB41B" w14:textId="04AFCCF5" w:rsidR="007A4F01" w:rsidRDefault="007A4F01" w:rsidP="007A4F01">
            <w:r>
              <w:t>COVID</w:t>
            </w:r>
          </w:p>
          <w:p w14:paraId="520D5662" w14:textId="4227059F" w:rsidR="007A4F01" w:rsidRDefault="007A4F01" w:rsidP="007A4F01">
            <w:r>
              <w:t>b. For patients</w:t>
            </w:r>
          </w:p>
          <w:p w14:paraId="64B7E0FD" w14:textId="77777777" w:rsidR="007A4F01" w:rsidRDefault="007A4F01" w:rsidP="007A4F01">
            <w:r>
              <w:t>with suspected</w:t>
            </w:r>
          </w:p>
          <w:p w14:paraId="7D3F3F9E" w14:textId="77777777" w:rsidR="007A4F01" w:rsidRDefault="007A4F01" w:rsidP="007A4F01">
            <w:r>
              <w:t>or confirmed</w:t>
            </w:r>
          </w:p>
          <w:p w14:paraId="7644FFE1" w14:textId="1E8B6772" w:rsidR="007A4F01" w:rsidRDefault="007A4F01" w:rsidP="007A4F01">
            <w:r>
              <w:t>COVID</w:t>
            </w:r>
          </w:p>
        </w:tc>
        <w:tc>
          <w:tcPr>
            <w:tcW w:w="3449" w:type="dxa"/>
            <w:vAlign w:val="center"/>
          </w:tcPr>
          <w:p w14:paraId="7BAB6CE3" w14:textId="77777777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50194A75" w14:textId="1875D650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754A3DBF" w14:textId="57EF8D37" w:rsidR="007A4F01" w:rsidRDefault="008825B0" w:rsidP="00DE393F">
            <w:pPr>
              <w:jc w:val="center"/>
            </w:pPr>
            <w:r>
              <w:t>X</w:t>
            </w:r>
            <w:r w:rsidR="00483D65">
              <w:t>†</w:t>
            </w:r>
          </w:p>
        </w:tc>
      </w:tr>
      <w:tr w:rsidR="007A4F01" w:rsidRPr="008C0726" w14:paraId="6C8F7B2F" w14:textId="77777777" w:rsidTr="00EE51FE">
        <w:tc>
          <w:tcPr>
            <w:tcW w:w="3116" w:type="dxa"/>
          </w:tcPr>
          <w:p w14:paraId="77432A06" w14:textId="053AF69A" w:rsidR="007A4F01" w:rsidRDefault="007A4F01" w:rsidP="007A4F01">
            <w:r>
              <w:lastRenderedPageBreak/>
              <w:t>This Question is Conditionally Hidden if: (10 ≠ None OR(7 = None AND9 = No, it stayed the</w:t>
            </w:r>
          </w:p>
          <w:p w14:paraId="66B02F0C" w14:textId="77777777" w:rsidR="007A4F01" w:rsidRDefault="007A4F01" w:rsidP="007A4F01">
            <w:r>
              <w:t>same))</w:t>
            </w:r>
          </w:p>
          <w:p w14:paraId="658D6C16" w14:textId="718B4D0C" w:rsidR="007A4F01" w:rsidRDefault="007A4F01" w:rsidP="007A4F01">
            <w:r>
              <w:t>25. Did you have at least one discussion with a patient about life sustaining treatment decisions</w:t>
            </w:r>
            <w:r w:rsidRPr="005B14B7">
              <w:rPr>
                <w:vertAlign w:val="superscript"/>
              </w:rPr>
              <w:t xml:space="preserve"> </w:t>
            </w:r>
            <w:r>
              <w:t>during peak COVID?</w:t>
            </w:r>
            <w:r w:rsidRPr="005B14B7">
              <w:rPr>
                <w:vertAlign w:val="superscript"/>
              </w:rPr>
              <w:t xml:space="preserve"> </w:t>
            </w:r>
          </w:p>
          <w:p w14:paraId="0F0CC7BE" w14:textId="062FB5D8" w:rsidR="007A4F01" w:rsidRDefault="007A4F01" w:rsidP="007A4F01">
            <w:pPr>
              <w:ind w:firstLine="720"/>
            </w:pPr>
          </w:p>
        </w:tc>
        <w:tc>
          <w:tcPr>
            <w:tcW w:w="3449" w:type="dxa"/>
            <w:vAlign w:val="center"/>
          </w:tcPr>
          <w:p w14:paraId="30F31FA2" w14:textId="77777777" w:rsidR="007A4F01" w:rsidRPr="008C0726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78577F37" w14:textId="7A7D38A6" w:rsidR="007A4F01" w:rsidRPr="008C0726" w:rsidRDefault="007A4F01" w:rsidP="00DE393F">
            <w:pPr>
              <w:jc w:val="center"/>
            </w:pPr>
          </w:p>
        </w:tc>
        <w:tc>
          <w:tcPr>
            <w:tcW w:w="3420" w:type="dxa"/>
            <w:vAlign w:val="center"/>
          </w:tcPr>
          <w:p w14:paraId="4FB84DDA" w14:textId="15599FE8" w:rsidR="007A4F01" w:rsidRDefault="008825B0" w:rsidP="00DE393F">
            <w:pPr>
              <w:jc w:val="center"/>
            </w:pPr>
            <w:r>
              <w:t>X</w:t>
            </w:r>
            <w:r w:rsidR="00483D65">
              <w:t>†</w:t>
            </w:r>
          </w:p>
        </w:tc>
      </w:tr>
      <w:tr w:rsidR="007A4F01" w:rsidRPr="008C0726" w14:paraId="1EEFDB07" w14:textId="77777777" w:rsidTr="00EE51FE">
        <w:tc>
          <w:tcPr>
            <w:tcW w:w="3116" w:type="dxa"/>
          </w:tcPr>
          <w:p w14:paraId="00662D2A" w14:textId="77777777" w:rsidR="007A4F01" w:rsidRDefault="007A4F01" w:rsidP="007A4F01">
            <w:r>
              <w:t>26. Please think about your discussions with all patients about life sustaining treatment</w:t>
            </w:r>
          </w:p>
          <w:p w14:paraId="6ADF47B3" w14:textId="77777777" w:rsidR="007A4F01" w:rsidRDefault="007A4F01" w:rsidP="007A4F01">
            <w:r>
              <w:t>decisions (e.g., CPR, mechanical ventilation, renal replacement therapy). How often, if</w:t>
            </w:r>
          </w:p>
          <w:p w14:paraId="12CE8305" w14:textId="77777777" w:rsidR="007A4F01" w:rsidRDefault="007A4F01" w:rsidP="007A4F01">
            <w:r>
              <w:t>at all, do you do the following?</w:t>
            </w:r>
          </w:p>
          <w:p w14:paraId="69F9421A" w14:textId="118137B8" w:rsidR="007A4F01" w:rsidRDefault="007A4F01" w:rsidP="007A4F01">
            <w:r>
              <w:t>a. Identify the</w:t>
            </w:r>
          </w:p>
          <w:p w14:paraId="658B7077" w14:textId="1F590209" w:rsidR="007A4F01" w:rsidRDefault="007A4F01" w:rsidP="007A4F01">
            <w:r>
              <w:t>patient’s healthcare proxy</w:t>
            </w:r>
          </w:p>
          <w:p w14:paraId="31666E82" w14:textId="77777777" w:rsidR="007A4F01" w:rsidRDefault="007A4F01" w:rsidP="007A4F01">
            <w:r>
              <w:t>or surrogate</w:t>
            </w:r>
          </w:p>
          <w:p w14:paraId="15D57869" w14:textId="0D5CAC36" w:rsidR="007A4F01" w:rsidRDefault="007A4F01" w:rsidP="007A4F01">
            <w:r>
              <w:t>b. Provide medical information to the patient</w:t>
            </w:r>
          </w:p>
          <w:p w14:paraId="5049AE0B" w14:textId="44233987" w:rsidR="007A4F01" w:rsidRDefault="007A4F01" w:rsidP="007A4F01">
            <w:r>
              <w:t>c. Engage in deliberations with</w:t>
            </w:r>
          </w:p>
          <w:p w14:paraId="55B7BA24" w14:textId="695A5894" w:rsidR="007A4F01" w:rsidRDefault="007A4F01" w:rsidP="007A4F01">
            <w:r>
              <w:t>the patient about the decision</w:t>
            </w:r>
          </w:p>
          <w:p w14:paraId="60938BD7" w14:textId="63C3CCD5" w:rsidR="007A4F01" w:rsidRDefault="007A4F01" w:rsidP="007A4F01">
            <w:r>
              <w:t>d. Make a specific recommendation about life</w:t>
            </w:r>
          </w:p>
          <w:p w14:paraId="761EFFB8" w14:textId="45FDF510" w:rsidR="007A4F01" w:rsidRDefault="007A4F01" w:rsidP="007A4F01">
            <w:r>
              <w:t>sustaining treatment decisions (e.g., choose Do Not Resuscitate vs. Full Code)</w:t>
            </w:r>
          </w:p>
          <w:p w14:paraId="2CDFB140" w14:textId="58020EF5" w:rsidR="007A4F01" w:rsidRDefault="007A4F01" w:rsidP="007A4F01">
            <w:r>
              <w:t>e. Encourage the patient to</w:t>
            </w:r>
          </w:p>
          <w:p w14:paraId="3740CA8C" w14:textId="674240FC" w:rsidR="007A4F01" w:rsidRDefault="007A4F01" w:rsidP="007A4F01">
            <w:r>
              <w:t>articulate their values</w:t>
            </w:r>
          </w:p>
          <w:p w14:paraId="20166300" w14:textId="1CD323E0" w:rsidR="007A4F01" w:rsidRDefault="007A4F01" w:rsidP="007A4F01">
            <w:r>
              <w:t>f. Suggest that a particular</w:t>
            </w:r>
          </w:p>
          <w:p w14:paraId="6B7F47DF" w14:textId="7AA8B53B" w:rsidR="007A4F01" w:rsidRDefault="007A4F01" w:rsidP="007A4F01">
            <w:r>
              <w:t>decision is most consistent with</w:t>
            </w:r>
          </w:p>
          <w:p w14:paraId="347021B3" w14:textId="182F2A4A" w:rsidR="007A4F01" w:rsidRDefault="007A4F01" w:rsidP="007A4F01">
            <w:r>
              <w:t>the patient’s values</w:t>
            </w:r>
          </w:p>
          <w:p w14:paraId="64534C67" w14:textId="01E23236" w:rsidR="007A4F01" w:rsidRDefault="007A4F01" w:rsidP="007A4F01">
            <w:r>
              <w:t>g. Make an independent</w:t>
            </w:r>
          </w:p>
          <w:p w14:paraId="24D4ABAE" w14:textId="4EDBF00C" w:rsidR="007A4F01" w:rsidRDefault="007A4F01" w:rsidP="007A4F01">
            <w:r>
              <w:t>treatment decision and</w:t>
            </w:r>
          </w:p>
          <w:p w14:paraId="3BE0225A" w14:textId="7987F610" w:rsidR="007A4F01" w:rsidRDefault="007A4F01" w:rsidP="007A4F01">
            <w:r>
              <w:t>inform the patient of that decision</w:t>
            </w:r>
          </w:p>
          <w:p w14:paraId="20A55220" w14:textId="05A651AA" w:rsidR="007A4F01" w:rsidRDefault="007A4F01" w:rsidP="007A4F01">
            <w:r>
              <w:t>h. Tell the patient that decisions</w:t>
            </w:r>
          </w:p>
          <w:p w14:paraId="3695AEB1" w14:textId="4BA5BA3A" w:rsidR="007A4F01" w:rsidRDefault="007A4F01" w:rsidP="007A4F01">
            <w:r>
              <w:t>regarding code status can be</w:t>
            </w:r>
          </w:p>
          <w:p w14:paraId="5775B5DB" w14:textId="0817B4DB" w:rsidR="007A4F01" w:rsidRDefault="007A4F01" w:rsidP="007A4F01">
            <w:r>
              <w:t>changed at any time</w:t>
            </w:r>
          </w:p>
        </w:tc>
        <w:tc>
          <w:tcPr>
            <w:tcW w:w="3449" w:type="dxa"/>
            <w:vAlign w:val="center"/>
          </w:tcPr>
          <w:p w14:paraId="0533711E" w14:textId="77777777" w:rsidR="007A4F01" w:rsidRDefault="007A4F01" w:rsidP="00DE393F">
            <w:pPr>
              <w:jc w:val="center"/>
            </w:pPr>
          </w:p>
        </w:tc>
        <w:tc>
          <w:tcPr>
            <w:tcW w:w="3510" w:type="dxa"/>
            <w:vAlign w:val="center"/>
          </w:tcPr>
          <w:p w14:paraId="59CE6F18" w14:textId="6473BD51" w:rsidR="007A4F01" w:rsidRPr="008C0726" w:rsidRDefault="008825B0" w:rsidP="00DE393F">
            <w:pPr>
              <w:jc w:val="center"/>
            </w:pPr>
            <w:r>
              <w:t>X</w:t>
            </w:r>
            <w:r w:rsidR="00483D65">
              <w:t>†</w:t>
            </w:r>
          </w:p>
        </w:tc>
        <w:tc>
          <w:tcPr>
            <w:tcW w:w="3420" w:type="dxa"/>
            <w:vAlign w:val="center"/>
          </w:tcPr>
          <w:p w14:paraId="5F88D212" w14:textId="712936BC" w:rsidR="007A4F01" w:rsidRDefault="008825B0" w:rsidP="00DE393F">
            <w:pPr>
              <w:autoSpaceDE w:val="0"/>
              <w:autoSpaceDN w:val="0"/>
              <w:adjustRightInd w:val="0"/>
              <w:jc w:val="center"/>
            </w:pPr>
            <w:r>
              <w:t>X</w:t>
            </w:r>
            <w:r w:rsidR="00483D65">
              <w:t>†</w:t>
            </w:r>
          </w:p>
        </w:tc>
      </w:tr>
      <w:tr w:rsidR="007A4F01" w:rsidRPr="008C0726" w14:paraId="10FA63A4" w14:textId="77777777" w:rsidTr="00EE51FE">
        <w:tc>
          <w:tcPr>
            <w:tcW w:w="3116" w:type="dxa"/>
          </w:tcPr>
          <w:p w14:paraId="3EAA2199" w14:textId="77777777" w:rsidR="007A4F01" w:rsidRDefault="007A4F01" w:rsidP="007A4F01">
            <w:r>
              <w:lastRenderedPageBreak/>
              <w:t>This Question is Conditionally Hidden if: (25 = No OR(7 = None AND9 = No, it stayed the</w:t>
            </w:r>
          </w:p>
          <w:p w14:paraId="1FD7C1BA" w14:textId="77777777" w:rsidR="007A4F01" w:rsidRDefault="007A4F01" w:rsidP="007A4F01">
            <w:r>
              <w:t>same))</w:t>
            </w:r>
          </w:p>
          <w:p w14:paraId="332FB990" w14:textId="77777777" w:rsidR="007A4F01" w:rsidRDefault="007A4F01" w:rsidP="007A4F01">
            <w:r>
              <w:t>27. After you have a goals of care conversation with a patient, how often do you feel confident</w:t>
            </w:r>
          </w:p>
          <w:p w14:paraId="72B250E4" w14:textId="5525C088" w:rsidR="007A4F01" w:rsidRDefault="007A4F01" w:rsidP="007A4F01">
            <w:r>
              <w:t>that you provided the patient with adequate information to make a fully informed decision?</w:t>
            </w:r>
            <w:r w:rsidRPr="0076140D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5E9C8044" w14:textId="77777777" w:rsidR="007A4F01" w:rsidRDefault="007A4F01" w:rsidP="009E1E1B">
            <w:pPr>
              <w:jc w:val="center"/>
            </w:pPr>
          </w:p>
        </w:tc>
        <w:tc>
          <w:tcPr>
            <w:tcW w:w="3510" w:type="dxa"/>
            <w:vAlign w:val="center"/>
          </w:tcPr>
          <w:p w14:paraId="3DD62141" w14:textId="138558EB" w:rsidR="007A4F01" w:rsidRPr="008C0726" w:rsidRDefault="008825B0" w:rsidP="009E1E1B">
            <w:pPr>
              <w:jc w:val="center"/>
            </w:pPr>
            <w:r>
              <w:t>X</w:t>
            </w:r>
            <w:r w:rsidR="00483D65">
              <w:t>†</w:t>
            </w:r>
          </w:p>
        </w:tc>
        <w:tc>
          <w:tcPr>
            <w:tcW w:w="3420" w:type="dxa"/>
            <w:vAlign w:val="center"/>
          </w:tcPr>
          <w:p w14:paraId="5AC6A024" w14:textId="77777777" w:rsidR="007A4F01" w:rsidRDefault="007A4F01" w:rsidP="009E1E1B">
            <w:pPr>
              <w:jc w:val="center"/>
            </w:pPr>
          </w:p>
        </w:tc>
      </w:tr>
      <w:tr w:rsidR="007A4F01" w:rsidRPr="008C0726" w14:paraId="356159CD" w14:textId="77777777" w:rsidTr="00EE51FE">
        <w:tc>
          <w:tcPr>
            <w:tcW w:w="3116" w:type="dxa"/>
          </w:tcPr>
          <w:p w14:paraId="4F552513" w14:textId="77777777" w:rsidR="007A4F01" w:rsidRDefault="007A4F01" w:rsidP="007A4F01">
            <w:r>
              <w:t>This Question is Conditionally Hidden if: (25 = No OR(7 = None AND9 = No, it stayed the</w:t>
            </w:r>
          </w:p>
          <w:p w14:paraId="107C2A57" w14:textId="77777777" w:rsidR="007A4F01" w:rsidRDefault="007A4F01" w:rsidP="007A4F01">
            <w:r>
              <w:t>same))</w:t>
            </w:r>
          </w:p>
          <w:p w14:paraId="0670F652" w14:textId="77777777" w:rsidR="007A4F01" w:rsidRDefault="007A4F01" w:rsidP="007A4F01">
            <w:r>
              <w:t>28. In general, how would you compare the quality of your goals of care conversations during</w:t>
            </w:r>
          </w:p>
          <w:p w14:paraId="70CD46E5" w14:textId="7DB0DD86" w:rsidR="007A4F01" w:rsidRDefault="007A4F01" w:rsidP="007A4F01">
            <w:r>
              <w:t>peak COVID to those during pre-COVID?</w:t>
            </w:r>
          </w:p>
        </w:tc>
        <w:tc>
          <w:tcPr>
            <w:tcW w:w="3449" w:type="dxa"/>
            <w:vAlign w:val="center"/>
          </w:tcPr>
          <w:p w14:paraId="351CDCF9" w14:textId="0AD98C5B" w:rsidR="007A4F01" w:rsidRPr="008C0726" w:rsidRDefault="008825B0" w:rsidP="009E1E1B">
            <w:pPr>
              <w:jc w:val="center"/>
            </w:pPr>
            <w:r>
              <w:t>X</w:t>
            </w:r>
          </w:p>
        </w:tc>
        <w:tc>
          <w:tcPr>
            <w:tcW w:w="3510" w:type="dxa"/>
            <w:vAlign w:val="center"/>
          </w:tcPr>
          <w:p w14:paraId="0E25A180" w14:textId="34F1A392" w:rsidR="007A4F01" w:rsidRPr="008C0726" w:rsidRDefault="007A4F01" w:rsidP="009E1E1B">
            <w:pPr>
              <w:jc w:val="center"/>
            </w:pPr>
          </w:p>
        </w:tc>
        <w:tc>
          <w:tcPr>
            <w:tcW w:w="3420" w:type="dxa"/>
            <w:vAlign w:val="center"/>
          </w:tcPr>
          <w:p w14:paraId="54B16AF7" w14:textId="77777777" w:rsidR="007A4F01" w:rsidRDefault="007A4F01" w:rsidP="009E1E1B">
            <w:pPr>
              <w:jc w:val="center"/>
            </w:pPr>
          </w:p>
        </w:tc>
      </w:tr>
      <w:tr w:rsidR="007A4F01" w:rsidRPr="008C0726" w14:paraId="4F264B7B" w14:textId="77777777" w:rsidTr="00EE51FE">
        <w:tc>
          <w:tcPr>
            <w:tcW w:w="3116" w:type="dxa"/>
          </w:tcPr>
          <w:p w14:paraId="0F7CC47F" w14:textId="77777777" w:rsidR="007A4F01" w:rsidRDefault="007A4F01" w:rsidP="007A4F01">
            <w:r>
              <w:t>This Question is Conditionally Hidden if: (25 = No OR(7 = None AND9 = No, it stayed the</w:t>
            </w:r>
          </w:p>
          <w:p w14:paraId="408AF5FB" w14:textId="77777777" w:rsidR="007A4F01" w:rsidRDefault="007A4F01" w:rsidP="007A4F01">
            <w:r>
              <w:t>same))</w:t>
            </w:r>
          </w:p>
          <w:p w14:paraId="2E0B80B7" w14:textId="77777777" w:rsidR="007A4F01" w:rsidRDefault="007A4F01" w:rsidP="007A4F01">
            <w:r w:rsidRPr="002E3C67">
              <w:t>29.</w:t>
            </w:r>
            <w:r>
              <w:t xml:space="preserve"> Some of the following situations may have occurred during peak COVID. How do</w:t>
            </w:r>
          </w:p>
          <w:p w14:paraId="65B19B3C" w14:textId="77777777" w:rsidR="007A4F01" w:rsidRDefault="007A4F01" w:rsidP="007A4F01">
            <w:r>
              <w:t>you think each of these situations affected the quality of goals of care conversations?</w:t>
            </w:r>
          </w:p>
          <w:p w14:paraId="551AB84F" w14:textId="3EB47FC8" w:rsidR="007A4F01" w:rsidRDefault="007A4F01" w:rsidP="007A4F01">
            <w:r>
              <w:t>Restrictions on family/support</w:t>
            </w:r>
          </w:p>
          <w:p w14:paraId="3D448AD3" w14:textId="6340A448" w:rsidR="007A4F01" w:rsidRDefault="007A4F01" w:rsidP="007A4F01">
            <w:r>
              <w:t>system presence during the</w:t>
            </w:r>
          </w:p>
          <w:p w14:paraId="098E8883" w14:textId="77777777" w:rsidR="007A4F01" w:rsidRDefault="007A4F01" w:rsidP="007A4F01">
            <w:r>
              <w:t>conversation</w:t>
            </w:r>
          </w:p>
          <w:p w14:paraId="14F77F66" w14:textId="7887FB07" w:rsidR="007A4F01" w:rsidRDefault="007A4F01" w:rsidP="007A4F01">
            <w:r>
              <w:t>Communicating over the</w:t>
            </w:r>
          </w:p>
          <w:p w14:paraId="0F9ACA1C" w14:textId="51C598A2" w:rsidR="007A4F01" w:rsidRDefault="007A4F01" w:rsidP="007A4F01">
            <w:r>
              <w:t>telephone or video</w:t>
            </w:r>
          </w:p>
          <w:p w14:paraId="32A35DF1" w14:textId="77777777" w:rsidR="007A4F01" w:rsidRDefault="007A4F01" w:rsidP="007A4F01">
            <w:r>
              <w:t>(compared to</w:t>
            </w:r>
          </w:p>
          <w:p w14:paraId="72BEDFAB" w14:textId="052F59B1" w:rsidR="007A4F01" w:rsidRDefault="007A4F01" w:rsidP="007A4F01">
            <w:r>
              <w:t>in-person)</w:t>
            </w:r>
          </w:p>
        </w:tc>
        <w:tc>
          <w:tcPr>
            <w:tcW w:w="3449" w:type="dxa"/>
            <w:vAlign w:val="center"/>
          </w:tcPr>
          <w:p w14:paraId="15432C0B" w14:textId="16DC902B" w:rsidR="007A4F01" w:rsidRPr="008C0726" w:rsidRDefault="008825B0" w:rsidP="009E1E1B">
            <w:pPr>
              <w:jc w:val="center"/>
            </w:pPr>
            <w:r>
              <w:t>X</w:t>
            </w:r>
          </w:p>
        </w:tc>
        <w:tc>
          <w:tcPr>
            <w:tcW w:w="3510" w:type="dxa"/>
            <w:vAlign w:val="center"/>
          </w:tcPr>
          <w:p w14:paraId="1F9786EE" w14:textId="2F561A7E" w:rsidR="007A4F01" w:rsidRPr="008C0726" w:rsidRDefault="007A4F01" w:rsidP="009E1E1B">
            <w:pPr>
              <w:jc w:val="center"/>
            </w:pPr>
          </w:p>
        </w:tc>
        <w:tc>
          <w:tcPr>
            <w:tcW w:w="3420" w:type="dxa"/>
            <w:vAlign w:val="center"/>
          </w:tcPr>
          <w:p w14:paraId="132009D7" w14:textId="77777777" w:rsidR="007A4F01" w:rsidRDefault="007A4F01" w:rsidP="009E1E1B">
            <w:pPr>
              <w:jc w:val="center"/>
            </w:pPr>
          </w:p>
        </w:tc>
      </w:tr>
      <w:tr w:rsidR="007A4F01" w:rsidRPr="008C0726" w14:paraId="3CBBF0E3" w14:textId="77777777" w:rsidTr="00EE51FE">
        <w:tc>
          <w:tcPr>
            <w:tcW w:w="3116" w:type="dxa"/>
          </w:tcPr>
          <w:p w14:paraId="7544F797" w14:textId="77777777" w:rsidR="007A4F01" w:rsidRDefault="007A4F01" w:rsidP="007A4F01">
            <w:r>
              <w:t xml:space="preserve">30. How concerned were you about resource availability at </w:t>
            </w:r>
            <w:r>
              <w:lastRenderedPageBreak/>
              <w:t>your facility (e.g., personal protective</w:t>
            </w:r>
          </w:p>
          <w:p w14:paraId="0B2A8760" w14:textId="04908018" w:rsidR="007A4F01" w:rsidRDefault="007A4F01" w:rsidP="007A4F01">
            <w:r>
              <w:t>equipment, beds, ventilators, staff)?</w:t>
            </w:r>
          </w:p>
        </w:tc>
        <w:tc>
          <w:tcPr>
            <w:tcW w:w="3449" w:type="dxa"/>
            <w:vAlign w:val="center"/>
          </w:tcPr>
          <w:p w14:paraId="2D9C9671" w14:textId="268CBA23" w:rsidR="007A4F01" w:rsidRPr="008C0726" w:rsidRDefault="008825B0" w:rsidP="009E1E1B">
            <w:pPr>
              <w:jc w:val="center"/>
            </w:pPr>
            <w:r>
              <w:lastRenderedPageBreak/>
              <w:t>X</w:t>
            </w:r>
          </w:p>
        </w:tc>
        <w:tc>
          <w:tcPr>
            <w:tcW w:w="3510" w:type="dxa"/>
            <w:vAlign w:val="center"/>
          </w:tcPr>
          <w:p w14:paraId="7998319B" w14:textId="4CFD546C" w:rsidR="007A4F01" w:rsidRPr="008C0726" w:rsidRDefault="007A4F01" w:rsidP="009E1E1B">
            <w:pPr>
              <w:jc w:val="center"/>
            </w:pPr>
          </w:p>
        </w:tc>
        <w:tc>
          <w:tcPr>
            <w:tcW w:w="3420" w:type="dxa"/>
            <w:vAlign w:val="center"/>
          </w:tcPr>
          <w:p w14:paraId="5EB40F4D" w14:textId="77777777" w:rsidR="007A4F01" w:rsidRDefault="007A4F01" w:rsidP="009E1E1B">
            <w:pPr>
              <w:jc w:val="center"/>
            </w:pPr>
          </w:p>
        </w:tc>
      </w:tr>
      <w:tr w:rsidR="007A4F01" w:rsidRPr="008C0726" w14:paraId="0DC122ED" w14:textId="77777777" w:rsidTr="00EE51FE">
        <w:tc>
          <w:tcPr>
            <w:tcW w:w="3116" w:type="dxa"/>
          </w:tcPr>
          <w:p w14:paraId="188D0A06" w14:textId="77777777" w:rsidR="007A4F01" w:rsidRDefault="007A4F01" w:rsidP="007A4F01">
            <w:r>
              <w:t>31. Please rate the intensity of your overall level of moral distress during peak COVID.</w:t>
            </w:r>
          </w:p>
          <w:p w14:paraId="117FB98D" w14:textId="77777777" w:rsidR="007A4F01" w:rsidRDefault="007A4F01" w:rsidP="007A4F01">
            <w:r>
              <w:t>This Question is Conditionally Shown if: (31 = Mild OR31 = Uncomfortable OR31 = Intense</w:t>
            </w:r>
          </w:p>
          <w:p w14:paraId="6BFE08CC" w14:textId="77777777" w:rsidR="007A4F01" w:rsidRDefault="007A4F01" w:rsidP="007A4F01">
            <w:r>
              <w:t>OR31 = Severe)</w:t>
            </w:r>
          </w:p>
          <w:p w14:paraId="0BA46B41" w14:textId="77777777" w:rsidR="007A4F01" w:rsidRDefault="007A4F01" w:rsidP="007A4F01">
            <w:r>
              <w:t>31A. Can you tell us more about the circumstances that may have contributed to these</w:t>
            </w:r>
          </w:p>
          <w:p w14:paraId="11150E3B" w14:textId="368ED350" w:rsidR="007A4F01" w:rsidRDefault="007A4F01" w:rsidP="007A4F01">
            <w:r>
              <w:t>feelings?</w:t>
            </w:r>
          </w:p>
        </w:tc>
        <w:tc>
          <w:tcPr>
            <w:tcW w:w="3449" w:type="dxa"/>
            <w:vAlign w:val="center"/>
          </w:tcPr>
          <w:p w14:paraId="32750C20" w14:textId="4B1BE161" w:rsidR="007A4F01" w:rsidRPr="008C0726" w:rsidRDefault="008825B0" w:rsidP="009E1E1B">
            <w:pPr>
              <w:jc w:val="center"/>
            </w:pPr>
            <w:r>
              <w:t>X</w:t>
            </w:r>
          </w:p>
        </w:tc>
        <w:tc>
          <w:tcPr>
            <w:tcW w:w="3510" w:type="dxa"/>
            <w:vAlign w:val="center"/>
          </w:tcPr>
          <w:p w14:paraId="6FCFB822" w14:textId="6B443368" w:rsidR="007A4F01" w:rsidRPr="008C0726" w:rsidRDefault="007A4F01" w:rsidP="009E1E1B">
            <w:pPr>
              <w:jc w:val="center"/>
            </w:pPr>
          </w:p>
        </w:tc>
        <w:tc>
          <w:tcPr>
            <w:tcW w:w="3420" w:type="dxa"/>
            <w:vAlign w:val="center"/>
          </w:tcPr>
          <w:p w14:paraId="0ED7F43B" w14:textId="77777777" w:rsidR="007A4F01" w:rsidRDefault="007A4F01" w:rsidP="009E1E1B">
            <w:pPr>
              <w:jc w:val="center"/>
            </w:pPr>
          </w:p>
        </w:tc>
      </w:tr>
      <w:tr w:rsidR="007A4F01" w:rsidRPr="008C0726" w14:paraId="1A04BEE2" w14:textId="77777777" w:rsidTr="00C85277">
        <w:tc>
          <w:tcPr>
            <w:tcW w:w="3116" w:type="dxa"/>
          </w:tcPr>
          <w:p w14:paraId="4872FA0A" w14:textId="77777777" w:rsidR="007A4F01" w:rsidRDefault="007A4F01" w:rsidP="007A4F01">
            <w:r>
              <w:t>32. Is there anything else you would like to add about how COVID influenced your goals of</w:t>
            </w:r>
          </w:p>
          <w:p w14:paraId="45658702" w14:textId="204D7F8D" w:rsidR="007A4F01" w:rsidRDefault="007A4F01" w:rsidP="007A4F01">
            <w:r>
              <w:t>care conversations and life sustaining treatment decision making with patients?</w:t>
            </w:r>
            <w:r w:rsidRPr="009F70AF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vAlign w:val="center"/>
          </w:tcPr>
          <w:p w14:paraId="0A550914" w14:textId="2B6230E0" w:rsidR="007A4F01" w:rsidRPr="008C0726" w:rsidRDefault="008825B0" w:rsidP="009E1E1B">
            <w:pPr>
              <w:jc w:val="center"/>
            </w:pPr>
            <w:r>
              <w:t>X</w:t>
            </w:r>
          </w:p>
        </w:tc>
        <w:tc>
          <w:tcPr>
            <w:tcW w:w="3510" w:type="dxa"/>
            <w:vAlign w:val="center"/>
          </w:tcPr>
          <w:p w14:paraId="62F9384F" w14:textId="4F5EFE77" w:rsidR="007A4F01" w:rsidRPr="008C0726" w:rsidRDefault="007A4F01" w:rsidP="009E1E1B">
            <w:pPr>
              <w:jc w:val="center"/>
            </w:pPr>
          </w:p>
        </w:tc>
        <w:tc>
          <w:tcPr>
            <w:tcW w:w="3420" w:type="dxa"/>
            <w:vAlign w:val="center"/>
          </w:tcPr>
          <w:p w14:paraId="0DF20DB6" w14:textId="77777777" w:rsidR="007A4F01" w:rsidRDefault="007A4F01" w:rsidP="009E1E1B">
            <w:pPr>
              <w:jc w:val="center"/>
            </w:pPr>
          </w:p>
        </w:tc>
      </w:tr>
      <w:tr w:rsidR="007A4F01" w:rsidRPr="008C0726" w14:paraId="600F3D4E" w14:textId="77777777" w:rsidTr="00C85277">
        <w:tc>
          <w:tcPr>
            <w:tcW w:w="3116" w:type="dxa"/>
            <w:tcBorders>
              <w:bottom w:val="single" w:sz="4" w:space="0" w:color="auto"/>
            </w:tcBorders>
          </w:tcPr>
          <w:p w14:paraId="1DE88086" w14:textId="77777777" w:rsidR="007A4F01" w:rsidRDefault="007A4F01" w:rsidP="007A4F01">
            <w:r>
              <w:t>33. Would you be willing to participate in a brief telephone interview to discuss your</w:t>
            </w:r>
          </w:p>
          <w:p w14:paraId="431BADAE" w14:textId="6ED41D30" w:rsidR="007A4F01" w:rsidRDefault="007A4F01" w:rsidP="007A4F01">
            <w:r>
              <w:t>experiences with goals of care conversations during the COVID pandemic?</w:t>
            </w:r>
            <w:r w:rsidRPr="009F70AF">
              <w:rPr>
                <w:vertAlign w:val="superscript"/>
              </w:rPr>
              <w:t xml:space="preserve"> </w:t>
            </w:r>
          </w:p>
        </w:tc>
        <w:tc>
          <w:tcPr>
            <w:tcW w:w="3449" w:type="dxa"/>
            <w:tcBorders>
              <w:bottom w:val="single" w:sz="4" w:space="0" w:color="auto"/>
            </w:tcBorders>
            <w:vAlign w:val="center"/>
          </w:tcPr>
          <w:p w14:paraId="6155B2D0" w14:textId="58B6FF53" w:rsidR="007A4F01" w:rsidRPr="008C0726" w:rsidRDefault="008825B0" w:rsidP="009E1E1B">
            <w:pPr>
              <w:jc w:val="center"/>
            </w:pPr>
            <w:r>
              <w:t>X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17E2D44A" w14:textId="7B4A02AD" w:rsidR="007A4F01" w:rsidRPr="008C0726" w:rsidRDefault="007A4F01" w:rsidP="009E1E1B">
            <w:pPr>
              <w:jc w:val="center"/>
            </w:pPr>
          </w:p>
        </w:tc>
        <w:tc>
          <w:tcPr>
            <w:tcW w:w="3420" w:type="dxa"/>
            <w:tcBorders>
              <w:bottom w:val="single" w:sz="4" w:space="0" w:color="auto"/>
            </w:tcBorders>
            <w:vAlign w:val="center"/>
          </w:tcPr>
          <w:p w14:paraId="73F6D9D2" w14:textId="77777777" w:rsidR="007A4F01" w:rsidRDefault="007A4F01" w:rsidP="009E1E1B">
            <w:pPr>
              <w:jc w:val="center"/>
            </w:pPr>
          </w:p>
        </w:tc>
      </w:tr>
    </w:tbl>
    <w:p w14:paraId="50B68684" w14:textId="77777777" w:rsidR="00835FB5" w:rsidRPr="005649C5" w:rsidRDefault="00835FB5" w:rsidP="00835FB5">
      <w:pPr>
        <w:spacing w:after="0" w:line="276" w:lineRule="auto"/>
        <w:rPr>
          <w:sz w:val="18"/>
          <w:szCs w:val="18"/>
        </w:rPr>
      </w:pPr>
      <w:r w:rsidRPr="00DE393F">
        <w:t xml:space="preserve">* </w:t>
      </w:r>
      <w:r w:rsidRPr="005649C5">
        <w:rPr>
          <w:sz w:val="18"/>
          <w:szCs w:val="18"/>
        </w:rPr>
        <w:t xml:space="preserve">Survey item </w:t>
      </w:r>
      <w:r>
        <w:rPr>
          <w:sz w:val="18"/>
          <w:szCs w:val="18"/>
        </w:rPr>
        <w:t xml:space="preserve">was </w:t>
      </w:r>
      <w:r w:rsidRPr="005649C5">
        <w:rPr>
          <w:sz w:val="18"/>
          <w:szCs w:val="18"/>
        </w:rPr>
        <w:t>used verbatim from source</w:t>
      </w:r>
    </w:p>
    <w:p w14:paraId="05534977" w14:textId="77777777" w:rsidR="00835FB5" w:rsidRPr="005649C5" w:rsidRDefault="00835FB5" w:rsidP="00835FB5">
      <w:pPr>
        <w:spacing w:after="0" w:line="276" w:lineRule="auto"/>
        <w:rPr>
          <w:sz w:val="18"/>
          <w:szCs w:val="18"/>
        </w:rPr>
      </w:pPr>
      <w:r w:rsidRPr="005649C5">
        <w:t>†</w:t>
      </w:r>
      <w:r w:rsidRPr="00DE393F">
        <w:rPr>
          <w:sz w:val="18"/>
          <w:szCs w:val="18"/>
        </w:rPr>
        <w:t xml:space="preserve"> Survey item was modified for our purposes </w:t>
      </w:r>
    </w:p>
    <w:p w14:paraId="67360B62" w14:textId="77777777" w:rsidR="00835FB5" w:rsidRPr="00267B5B" w:rsidRDefault="00835FB5" w:rsidP="00835FB5">
      <w:pPr>
        <w:pStyle w:val="Footer"/>
        <w:spacing w:line="276" w:lineRule="auto"/>
        <w:rPr>
          <w:sz w:val="18"/>
          <w:szCs w:val="18"/>
        </w:rPr>
      </w:pPr>
      <w:r w:rsidRPr="00267B5B">
        <w:rPr>
          <w:sz w:val="18"/>
          <w:szCs w:val="18"/>
        </w:rPr>
        <w:t xml:space="preserve">Binder AF, Huang GC, Buss MK. Uninformed consent: do medicine residents lack the proper framework for code status discussions? J Hosp Med. 2016;11(2):111-6. [PMID: 26471452] doi: 10.1002/jhm.2497 </w:t>
      </w:r>
    </w:p>
    <w:p w14:paraId="1F5F8E70" w14:textId="77777777" w:rsidR="00835FB5" w:rsidRPr="00DE393F" w:rsidRDefault="00835FB5" w:rsidP="00835FB5">
      <w:pPr>
        <w:spacing w:after="0" w:line="276" w:lineRule="auto"/>
        <w:rPr>
          <w:sz w:val="18"/>
          <w:szCs w:val="18"/>
        </w:rPr>
      </w:pPr>
      <w:r w:rsidRPr="00267B5B">
        <w:rPr>
          <w:sz w:val="18"/>
          <w:szCs w:val="18"/>
        </w:rPr>
        <w:t>Brush DR, Rasinski KA, Hall JB, Alexander GC. Recommendations to limit life support. American Journal of Respiratory and Critical Care Medicine. 2012;186(7):633-9. doi: 10.1164/rccm.201202-0354OC.</w:t>
      </w:r>
    </w:p>
    <w:p w14:paraId="0E042971" w14:textId="77777777" w:rsidR="00835FB5" w:rsidRPr="008C0726" w:rsidRDefault="00835FB5" w:rsidP="006543B3">
      <w:pPr>
        <w:spacing w:after="0"/>
      </w:pPr>
    </w:p>
    <w:sectPr w:rsidR="00835FB5" w:rsidRPr="008C0726" w:rsidSect="00835FB5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0D4B16" w14:textId="77777777" w:rsidR="002E4724" w:rsidRDefault="002E4724" w:rsidP="002E4724">
      <w:pPr>
        <w:spacing w:after="0" w:line="240" w:lineRule="auto"/>
      </w:pPr>
      <w:r>
        <w:separator/>
      </w:r>
    </w:p>
  </w:endnote>
  <w:endnote w:type="continuationSeparator" w:id="0">
    <w:p w14:paraId="01AC86DA" w14:textId="77777777" w:rsidR="002E4724" w:rsidRDefault="002E4724" w:rsidP="002E47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3A838" w14:textId="77777777" w:rsidR="002E4724" w:rsidRDefault="002E4724" w:rsidP="002E4724">
      <w:pPr>
        <w:spacing w:after="0" w:line="240" w:lineRule="auto"/>
      </w:pPr>
      <w:r>
        <w:separator/>
      </w:r>
    </w:p>
  </w:footnote>
  <w:footnote w:type="continuationSeparator" w:id="0">
    <w:p w14:paraId="14F114F4" w14:textId="77777777" w:rsidR="002E4724" w:rsidRDefault="002E4724" w:rsidP="002E47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F483D"/>
    <w:multiLevelType w:val="hybridMultilevel"/>
    <w:tmpl w:val="375E8540"/>
    <w:lvl w:ilvl="0" w:tplc="434E8B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287769"/>
    <w:multiLevelType w:val="hybridMultilevel"/>
    <w:tmpl w:val="431CE8CE"/>
    <w:lvl w:ilvl="0" w:tplc="AEDA50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E42DA8"/>
    <w:multiLevelType w:val="hybridMultilevel"/>
    <w:tmpl w:val="D902A1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AA614A"/>
    <w:multiLevelType w:val="hybridMultilevel"/>
    <w:tmpl w:val="D6983702"/>
    <w:lvl w:ilvl="0" w:tplc="4782DE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7345070">
    <w:abstractNumId w:val="3"/>
  </w:num>
  <w:num w:numId="2" w16cid:durableId="1225681131">
    <w:abstractNumId w:val="1"/>
  </w:num>
  <w:num w:numId="3" w16cid:durableId="1376079567">
    <w:abstractNumId w:val="0"/>
  </w:num>
  <w:num w:numId="4" w16cid:durableId="5985609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BE3"/>
    <w:rsid w:val="0001665A"/>
    <w:rsid w:val="0004352F"/>
    <w:rsid w:val="00105E4C"/>
    <w:rsid w:val="00222515"/>
    <w:rsid w:val="0026772D"/>
    <w:rsid w:val="002E3C67"/>
    <w:rsid w:val="002E4724"/>
    <w:rsid w:val="004122FF"/>
    <w:rsid w:val="00483D65"/>
    <w:rsid w:val="004D1818"/>
    <w:rsid w:val="004F7659"/>
    <w:rsid w:val="004F767C"/>
    <w:rsid w:val="00510F36"/>
    <w:rsid w:val="00513C4F"/>
    <w:rsid w:val="005649C5"/>
    <w:rsid w:val="005B14B7"/>
    <w:rsid w:val="005C3448"/>
    <w:rsid w:val="0060095A"/>
    <w:rsid w:val="006543B3"/>
    <w:rsid w:val="006E3AC3"/>
    <w:rsid w:val="0076140D"/>
    <w:rsid w:val="007A4F01"/>
    <w:rsid w:val="007B1E0C"/>
    <w:rsid w:val="00835FB5"/>
    <w:rsid w:val="00877DA2"/>
    <w:rsid w:val="008825B0"/>
    <w:rsid w:val="008C0726"/>
    <w:rsid w:val="009E1E1B"/>
    <w:rsid w:val="009F70AF"/>
    <w:rsid w:val="00AD2810"/>
    <w:rsid w:val="00B53BC3"/>
    <w:rsid w:val="00B56461"/>
    <w:rsid w:val="00C74019"/>
    <w:rsid w:val="00C85277"/>
    <w:rsid w:val="00D40BE3"/>
    <w:rsid w:val="00DE393F"/>
    <w:rsid w:val="00E13DF9"/>
    <w:rsid w:val="00EB28C7"/>
    <w:rsid w:val="00EE51FE"/>
    <w:rsid w:val="00F37FDB"/>
    <w:rsid w:val="00F459E3"/>
    <w:rsid w:val="00FB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C91541A"/>
  <w15:chartTrackingRefBased/>
  <w15:docId w15:val="{762F8492-0453-41AF-887C-BB4720028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181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47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724"/>
  </w:style>
  <w:style w:type="paragraph" w:styleId="Footer">
    <w:name w:val="footer"/>
    <w:basedOn w:val="Normal"/>
    <w:link w:val="FooterChar"/>
    <w:uiPriority w:val="99"/>
    <w:unhideWhenUsed/>
    <w:rsid w:val="002E47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724"/>
  </w:style>
  <w:style w:type="character" w:styleId="CommentReference">
    <w:name w:val="annotation reference"/>
    <w:basedOn w:val="DefaultParagraphFont"/>
    <w:uiPriority w:val="99"/>
    <w:semiHidden/>
    <w:unhideWhenUsed/>
    <w:rsid w:val="00B53B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B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B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BC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4F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398</Words>
  <Characters>797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ll, Michael E. (he/him/his)</dc:creator>
  <cp:keywords/>
  <dc:description/>
  <cp:lastModifiedBy>Palmer, Jennifer A.</cp:lastModifiedBy>
  <cp:revision>9</cp:revision>
  <dcterms:created xsi:type="dcterms:W3CDTF">2023-07-11T14:38:00Z</dcterms:created>
  <dcterms:modified xsi:type="dcterms:W3CDTF">2023-07-20T22:58:00Z</dcterms:modified>
</cp:coreProperties>
</file>